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27963" w14:textId="3971F1B3" w:rsidR="005155A7" w:rsidRPr="008D52E4" w:rsidRDefault="008D52E4" w:rsidP="005155A7">
      <w:pPr>
        <w:jc w:val="center"/>
        <w:rPr>
          <w:b/>
          <w:bCs/>
          <w:sz w:val="32"/>
          <w:szCs w:val="32"/>
          <w:lang w:val="en-US"/>
        </w:rPr>
      </w:pPr>
      <w:r w:rsidRPr="008D52E4">
        <w:rPr>
          <w:b/>
          <w:bCs/>
          <w:sz w:val="32"/>
          <w:szCs w:val="32"/>
          <w:lang w:val="en-US"/>
        </w:rPr>
        <w:t xml:space="preserve">Supplementary: </w:t>
      </w:r>
      <w:r w:rsidR="005155A7" w:rsidRPr="008D52E4">
        <w:rPr>
          <w:b/>
          <w:bCs/>
          <w:sz w:val="32"/>
          <w:szCs w:val="32"/>
          <w:lang w:val="en-US"/>
        </w:rPr>
        <w:t>English-language translation of the questionnaire used in the clavicle fracture survey</w:t>
      </w:r>
    </w:p>
    <w:p w14:paraId="29120BEC" w14:textId="77777777" w:rsidR="005155A7" w:rsidRPr="005155A7" w:rsidRDefault="005155A7" w:rsidP="005155A7">
      <w:pPr>
        <w:rPr>
          <w:lang w:val="en-US"/>
        </w:rPr>
      </w:pPr>
    </w:p>
    <w:p w14:paraId="65D0687A" w14:textId="77777777" w:rsidR="005155A7" w:rsidRPr="005155A7" w:rsidRDefault="005155A7" w:rsidP="005155A7">
      <w:pPr>
        <w:rPr>
          <w:lang w:val="en-US"/>
        </w:rPr>
      </w:pPr>
    </w:p>
    <w:p w14:paraId="26F77A2C" w14:textId="55E38177" w:rsidR="005155A7" w:rsidRPr="008D52E4" w:rsidRDefault="005155A7" w:rsidP="005155A7">
      <w:pPr>
        <w:rPr>
          <w:b/>
          <w:bCs/>
          <w:color w:val="808080" w:themeColor="background1" w:themeShade="80"/>
          <w:lang w:val="en-US"/>
        </w:rPr>
      </w:pPr>
      <w:r w:rsidRPr="008D52E4">
        <w:rPr>
          <w:color w:val="808080" w:themeColor="background1" w:themeShade="80"/>
          <w:lang w:val="en-US"/>
        </w:rPr>
        <w:t>Note</w:t>
      </w:r>
      <w:r w:rsidR="00CB3CFD">
        <w:rPr>
          <w:color w:val="808080" w:themeColor="background1" w:themeShade="80"/>
          <w:lang w:val="en-US"/>
        </w:rPr>
        <w:t>:</w:t>
      </w:r>
      <w:r w:rsidRPr="008D52E4">
        <w:rPr>
          <w:color w:val="808080" w:themeColor="background1" w:themeShade="80"/>
          <w:lang w:val="en-US"/>
        </w:rPr>
        <w:t xml:space="preserve"> </w:t>
      </w:r>
      <w:r w:rsidRPr="008D52E4">
        <w:rPr>
          <w:b/>
          <w:bCs/>
          <w:color w:val="808080" w:themeColor="background1" w:themeShade="80"/>
          <w:lang w:val="en-US"/>
        </w:rPr>
        <w:t>The original questionnaire was distributed in German to participants in the D-A-CH region. The version provided here is an English-language translation prepared for journal transparency and supplementary documentation purposes.</w:t>
      </w:r>
    </w:p>
    <w:p w14:paraId="1EB5386E" w14:textId="77777777" w:rsidR="005155A7" w:rsidRPr="008D52E4" w:rsidRDefault="005155A7" w:rsidP="005155A7">
      <w:pPr>
        <w:rPr>
          <w:color w:val="808080" w:themeColor="background1" w:themeShade="80"/>
          <w:lang w:val="en-US"/>
        </w:rPr>
      </w:pPr>
    </w:p>
    <w:p w14:paraId="57824E22" w14:textId="5874C3BA" w:rsidR="00350379" w:rsidRPr="008D52E4" w:rsidRDefault="005155A7" w:rsidP="005155A7">
      <w:pPr>
        <w:rPr>
          <w:color w:val="808080" w:themeColor="background1" w:themeShade="80"/>
          <w:lang w:val="en-US"/>
        </w:rPr>
      </w:pPr>
      <w:r w:rsidRPr="008D52E4">
        <w:rPr>
          <w:color w:val="808080" w:themeColor="background1" w:themeShade="80"/>
          <w:lang w:val="en-US"/>
        </w:rPr>
        <w:t>Unless otherwise indicated, a single response was permitted. Items labeled "Multiple responses possible"</w:t>
      </w:r>
      <w:r w:rsidRPr="008D52E4">
        <w:rPr>
          <w:color w:val="808080" w:themeColor="background1" w:themeShade="80"/>
          <w:lang w:val="en-US"/>
        </w:rPr>
        <w:t xml:space="preserve"> </w:t>
      </w:r>
      <w:r w:rsidRPr="008D52E4">
        <w:rPr>
          <w:color w:val="808080" w:themeColor="background1" w:themeShade="80"/>
          <w:lang w:val="en-US"/>
        </w:rPr>
        <w:t>allowed m</w:t>
      </w:r>
      <w:r w:rsidRPr="008D52E4">
        <w:rPr>
          <w:color w:val="808080" w:themeColor="background1" w:themeShade="80"/>
          <w:lang w:val="en-US"/>
        </w:rPr>
        <w:t>ultipl</w:t>
      </w:r>
      <w:r w:rsidRPr="008D52E4">
        <w:rPr>
          <w:color w:val="808080" w:themeColor="background1" w:themeShade="80"/>
          <w:lang w:val="en-US"/>
        </w:rPr>
        <w:t>e answer</w:t>
      </w:r>
      <w:r w:rsidRPr="008D52E4">
        <w:rPr>
          <w:color w:val="808080" w:themeColor="background1" w:themeShade="80"/>
          <w:lang w:val="en-US"/>
        </w:rPr>
        <w:t>s</w:t>
      </w:r>
      <w:r w:rsidRPr="008D52E4">
        <w:rPr>
          <w:color w:val="808080" w:themeColor="background1" w:themeShade="80"/>
          <w:lang w:val="en-US"/>
        </w:rPr>
        <w:t>.</w:t>
      </w:r>
    </w:p>
    <w:p w14:paraId="2A2FB03D" w14:textId="77777777" w:rsidR="008D52E4" w:rsidRDefault="008D52E4" w:rsidP="005155A7">
      <w:pPr>
        <w:rPr>
          <w:lang w:val="en-US"/>
        </w:rPr>
      </w:pPr>
    </w:p>
    <w:p w14:paraId="3B98ADB4" w14:textId="77777777" w:rsidR="00360BAF" w:rsidRPr="00360BAF" w:rsidRDefault="00360BAF" w:rsidP="00360BAF">
      <w:pPr>
        <w:rPr>
          <w:b/>
          <w:bCs/>
          <w:lang w:val="en-US"/>
        </w:rPr>
      </w:pPr>
    </w:p>
    <w:p w14:paraId="3FF1149C" w14:textId="77777777" w:rsidR="00360BAF" w:rsidRPr="00360BAF" w:rsidRDefault="00360BAF" w:rsidP="00360BAF">
      <w:pPr>
        <w:rPr>
          <w:lang w:val="en-US"/>
        </w:rPr>
      </w:pPr>
      <w:r w:rsidRPr="00360BAF">
        <w:rPr>
          <w:lang w:val="en-US"/>
        </w:rPr>
        <w:t>1. Please select your sex.</w:t>
      </w:r>
    </w:p>
    <w:p w14:paraId="1EB08B7A" w14:textId="7963AEFD" w:rsidR="00360BAF" w:rsidRPr="00360BAF" w:rsidRDefault="00360BAF" w:rsidP="00360BAF">
      <w:pPr>
        <w:rPr>
          <w:lang w:val="en-US"/>
        </w:rPr>
      </w:pPr>
      <w:r>
        <w:rPr>
          <w:lang w:val="en-US"/>
        </w:rPr>
        <w:t xml:space="preserve">- </w:t>
      </w:r>
      <w:r w:rsidRPr="00360BAF">
        <w:rPr>
          <w:lang w:val="en-US"/>
        </w:rPr>
        <w:t>Male</w:t>
      </w:r>
    </w:p>
    <w:p w14:paraId="75E382E3" w14:textId="41D8235F" w:rsidR="00360BAF" w:rsidRPr="00360BAF" w:rsidRDefault="00360BAF" w:rsidP="00360BAF">
      <w:pPr>
        <w:rPr>
          <w:lang w:val="en-US"/>
        </w:rPr>
      </w:pPr>
      <w:r>
        <w:rPr>
          <w:lang w:val="en-US"/>
        </w:rPr>
        <w:t xml:space="preserve">- </w:t>
      </w:r>
      <w:r w:rsidRPr="00360BAF">
        <w:rPr>
          <w:lang w:val="en-US"/>
        </w:rPr>
        <w:t>Female</w:t>
      </w:r>
    </w:p>
    <w:p w14:paraId="342127D1" w14:textId="5ACE351B" w:rsidR="00360BAF" w:rsidRDefault="00360BAF" w:rsidP="00360BAF">
      <w:pPr>
        <w:rPr>
          <w:lang w:val="en-US"/>
        </w:rPr>
      </w:pPr>
      <w:r>
        <w:rPr>
          <w:lang w:val="en-US"/>
        </w:rPr>
        <w:t xml:space="preserve">- </w:t>
      </w:r>
      <w:r w:rsidRPr="00360BAF">
        <w:rPr>
          <w:lang w:val="en-US"/>
        </w:rPr>
        <w:t>Diverse</w:t>
      </w:r>
    </w:p>
    <w:p w14:paraId="082F8A62" w14:textId="77777777" w:rsidR="00360BAF" w:rsidRPr="00360BAF" w:rsidRDefault="00360BAF" w:rsidP="00360BAF">
      <w:pPr>
        <w:rPr>
          <w:lang w:val="en-US"/>
        </w:rPr>
      </w:pPr>
    </w:p>
    <w:p w14:paraId="77013F3C" w14:textId="77777777" w:rsidR="00360BAF" w:rsidRPr="00360BAF" w:rsidRDefault="00360BAF" w:rsidP="00360BAF">
      <w:pPr>
        <w:rPr>
          <w:lang w:val="en-US"/>
        </w:rPr>
      </w:pPr>
      <w:r w:rsidRPr="00360BAF">
        <w:rPr>
          <w:lang w:val="en-US"/>
        </w:rPr>
        <w:t>2. How old are you?</w:t>
      </w:r>
    </w:p>
    <w:p w14:paraId="05E3D77D" w14:textId="7FB7FB8E" w:rsidR="00360BAF" w:rsidRPr="00360BAF" w:rsidRDefault="00360BAF" w:rsidP="00360BAF">
      <w:pPr>
        <w:rPr>
          <w:lang w:val="en-US"/>
        </w:rPr>
      </w:pPr>
      <w:r w:rsidRPr="00360BAF">
        <w:rPr>
          <w:lang w:val="en-US"/>
        </w:rPr>
        <w:t>Open text response</w:t>
      </w:r>
      <w:r>
        <w:rPr>
          <w:lang w:val="en-US"/>
        </w:rPr>
        <w:t>: _______</w:t>
      </w:r>
    </w:p>
    <w:p w14:paraId="0131FEB5" w14:textId="77777777" w:rsidR="00360BAF" w:rsidRDefault="00360BAF" w:rsidP="00360BAF">
      <w:pPr>
        <w:rPr>
          <w:lang w:val="en-US"/>
        </w:rPr>
      </w:pPr>
    </w:p>
    <w:p w14:paraId="10CE7F19" w14:textId="22DC86F4" w:rsidR="00360BAF" w:rsidRPr="00360BAF" w:rsidRDefault="00360BAF" w:rsidP="00360BAF">
      <w:pPr>
        <w:rPr>
          <w:lang w:val="en-US"/>
        </w:rPr>
      </w:pPr>
      <w:r w:rsidRPr="00360BAF">
        <w:rPr>
          <w:lang w:val="en-US"/>
        </w:rPr>
        <w:t>3. In which country do you work?</w:t>
      </w:r>
    </w:p>
    <w:p w14:paraId="5CEEADC2" w14:textId="703C1A7C" w:rsidR="00360BAF" w:rsidRPr="00360BAF" w:rsidRDefault="00360BAF" w:rsidP="00360BAF">
      <w:pPr>
        <w:rPr>
          <w:lang w:val="en-US"/>
        </w:rPr>
      </w:pPr>
      <w:r>
        <w:rPr>
          <w:lang w:val="en-US"/>
        </w:rPr>
        <w:t xml:space="preserve">- </w:t>
      </w:r>
      <w:r w:rsidRPr="00360BAF">
        <w:rPr>
          <w:lang w:val="en-US"/>
        </w:rPr>
        <w:t>Germany</w:t>
      </w:r>
    </w:p>
    <w:p w14:paraId="4B8CD6D9" w14:textId="0A4C5136" w:rsidR="00360BAF" w:rsidRPr="00360BAF" w:rsidRDefault="00360BAF" w:rsidP="00360BAF">
      <w:pPr>
        <w:rPr>
          <w:lang w:val="en-US"/>
        </w:rPr>
      </w:pPr>
      <w:r>
        <w:rPr>
          <w:lang w:val="en-US"/>
        </w:rPr>
        <w:t xml:space="preserve">- </w:t>
      </w:r>
      <w:r w:rsidRPr="00360BAF">
        <w:rPr>
          <w:lang w:val="en-US"/>
        </w:rPr>
        <w:t>Austria</w:t>
      </w:r>
    </w:p>
    <w:p w14:paraId="38022E00" w14:textId="62EEF41B" w:rsidR="00360BAF" w:rsidRDefault="00360BAF" w:rsidP="00360BAF">
      <w:pPr>
        <w:rPr>
          <w:lang w:val="en-US"/>
        </w:rPr>
      </w:pPr>
      <w:r>
        <w:rPr>
          <w:lang w:val="en-US"/>
        </w:rPr>
        <w:t xml:space="preserve">- </w:t>
      </w:r>
      <w:r w:rsidRPr="00360BAF">
        <w:rPr>
          <w:lang w:val="en-US"/>
        </w:rPr>
        <w:t>Switzerland</w:t>
      </w:r>
    </w:p>
    <w:p w14:paraId="1A16284B" w14:textId="77777777" w:rsidR="00360BAF" w:rsidRDefault="00360BAF" w:rsidP="00360BAF">
      <w:pPr>
        <w:rPr>
          <w:lang w:val="en-US"/>
        </w:rPr>
      </w:pPr>
    </w:p>
    <w:p w14:paraId="0FC22561" w14:textId="77777777" w:rsidR="00071330" w:rsidRPr="00071330" w:rsidRDefault="00071330" w:rsidP="00071330">
      <w:pPr>
        <w:rPr>
          <w:lang w:val="en-US"/>
        </w:rPr>
      </w:pPr>
      <w:r w:rsidRPr="00071330">
        <w:rPr>
          <w:lang w:val="en-US"/>
        </w:rPr>
        <w:t>4. Where do you work?</w:t>
      </w:r>
    </w:p>
    <w:p w14:paraId="2620B728" w14:textId="421AAEAB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Non-university hospital</w:t>
      </w:r>
    </w:p>
    <w:p w14:paraId="501F46DB" w14:textId="1ABDD434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University hospital</w:t>
      </w:r>
    </w:p>
    <w:p w14:paraId="5AEE2AC8" w14:textId="4FA7611A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Private practice / private clinic</w:t>
      </w:r>
    </w:p>
    <w:p w14:paraId="677B5A9B" w14:textId="77777777" w:rsidR="00071330" w:rsidRDefault="00071330" w:rsidP="00071330">
      <w:pPr>
        <w:rPr>
          <w:lang w:val="en-US"/>
        </w:rPr>
      </w:pPr>
    </w:p>
    <w:p w14:paraId="7DEC11B8" w14:textId="6344F517" w:rsidR="00071330" w:rsidRPr="00071330" w:rsidRDefault="00071330" w:rsidP="00071330">
      <w:pPr>
        <w:rPr>
          <w:lang w:val="en-US"/>
        </w:rPr>
      </w:pPr>
      <w:r w:rsidRPr="00071330">
        <w:rPr>
          <w:lang w:val="en-US"/>
        </w:rPr>
        <w:t>5. Which care-level category does your hospital belong to?</w:t>
      </w:r>
    </w:p>
    <w:p w14:paraId="6470C297" w14:textId="4B2C1D8F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Local trauma center</w:t>
      </w:r>
    </w:p>
    <w:p w14:paraId="54E619B5" w14:textId="49C42092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proofErr w:type="spellStart"/>
      <w:r w:rsidRPr="00071330">
        <w:rPr>
          <w:lang w:val="en-US"/>
        </w:rPr>
        <w:t>Supraregional</w:t>
      </w:r>
      <w:proofErr w:type="spellEnd"/>
      <w:r w:rsidRPr="00071330">
        <w:rPr>
          <w:lang w:val="en-US"/>
        </w:rPr>
        <w:t xml:space="preserve"> trauma center</w:t>
      </w:r>
    </w:p>
    <w:p w14:paraId="1A752274" w14:textId="36866A15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Not affiliated with a network</w:t>
      </w:r>
    </w:p>
    <w:p w14:paraId="6F3DC52A" w14:textId="77777777" w:rsidR="00071330" w:rsidRDefault="00071330" w:rsidP="00071330">
      <w:pPr>
        <w:rPr>
          <w:lang w:val="en-US"/>
        </w:rPr>
      </w:pPr>
    </w:p>
    <w:p w14:paraId="1AB76C9F" w14:textId="5DA071E2" w:rsidR="00071330" w:rsidRPr="00071330" w:rsidRDefault="00071330" w:rsidP="00071330">
      <w:pPr>
        <w:rPr>
          <w:lang w:val="en-US"/>
        </w:rPr>
      </w:pPr>
      <w:r w:rsidRPr="00071330">
        <w:rPr>
          <w:lang w:val="en-US"/>
        </w:rPr>
        <w:t>6. What is your current stage of training?</w:t>
      </w:r>
    </w:p>
    <w:p w14:paraId="5F244A4D" w14:textId="375C58D8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 xml:space="preserve">Training toward board certification in </w:t>
      </w:r>
      <w:proofErr w:type="spellStart"/>
      <w:r w:rsidRPr="00071330">
        <w:rPr>
          <w:lang w:val="en-US"/>
        </w:rPr>
        <w:t>orthopaedic</w:t>
      </w:r>
      <w:proofErr w:type="spellEnd"/>
      <w:r w:rsidRPr="00071330">
        <w:rPr>
          <w:lang w:val="en-US"/>
        </w:rPr>
        <w:t xml:space="preserve"> and trauma surgery</w:t>
      </w:r>
    </w:p>
    <w:p w14:paraId="479D59EE" w14:textId="7CC7FE72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Board-certified specialist</w:t>
      </w:r>
    </w:p>
    <w:p w14:paraId="7C45487E" w14:textId="0DF60B90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Board-certified specialist in training for the additional qualification in special trauma surgery</w:t>
      </w:r>
    </w:p>
    <w:p w14:paraId="23023ED3" w14:textId="5E9623A1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 xml:space="preserve">Board-certified specialist in training for the additional qualification in special </w:t>
      </w:r>
      <w:proofErr w:type="spellStart"/>
      <w:r w:rsidRPr="00071330">
        <w:rPr>
          <w:lang w:val="en-US"/>
        </w:rPr>
        <w:t>orthopaedic</w:t>
      </w:r>
      <w:proofErr w:type="spellEnd"/>
      <w:r w:rsidRPr="00071330">
        <w:rPr>
          <w:lang w:val="en-US"/>
        </w:rPr>
        <w:t xml:space="preserve"> surgery</w:t>
      </w:r>
    </w:p>
    <w:p w14:paraId="7A2FDE7C" w14:textId="31FFDFC7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Additional qualification in special trauma surgery completed</w:t>
      </w:r>
    </w:p>
    <w:p w14:paraId="0F2E6C28" w14:textId="5778B5FB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 xml:space="preserve">Additional qualification in special </w:t>
      </w:r>
      <w:proofErr w:type="spellStart"/>
      <w:r w:rsidRPr="00071330">
        <w:rPr>
          <w:lang w:val="en-US"/>
        </w:rPr>
        <w:t>orthopaedic</w:t>
      </w:r>
      <w:proofErr w:type="spellEnd"/>
      <w:r w:rsidRPr="00071330">
        <w:rPr>
          <w:lang w:val="en-US"/>
        </w:rPr>
        <w:t xml:space="preserve"> surgery completed</w:t>
      </w:r>
    </w:p>
    <w:p w14:paraId="309BB50B" w14:textId="67E83725" w:rsidR="00360BAF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Other</w:t>
      </w:r>
      <w:r>
        <w:rPr>
          <w:lang w:val="en-US"/>
        </w:rPr>
        <w:t>: __________</w:t>
      </w:r>
    </w:p>
    <w:p w14:paraId="3B2B3666" w14:textId="77777777" w:rsidR="00071330" w:rsidRDefault="00071330" w:rsidP="00071330">
      <w:pPr>
        <w:rPr>
          <w:lang w:val="en-US"/>
        </w:rPr>
      </w:pPr>
    </w:p>
    <w:p w14:paraId="2F7BBC17" w14:textId="77777777" w:rsidR="00071330" w:rsidRPr="00071330" w:rsidRDefault="00071330" w:rsidP="00071330">
      <w:pPr>
        <w:rPr>
          <w:lang w:val="en-US"/>
        </w:rPr>
      </w:pPr>
      <w:r w:rsidRPr="00071330">
        <w:rPr>
          <w:lang w:val="en-US"/>
        </w:rPr>
        <w:lastRenderedPageBreak/>
        <w:t xml:space="preserve">7. How much operative professional experience do you have (since obtaining board certification in </w:t>
      </w:r>
      <w:proofErr w:type="spellStart"/>
      <w:r w:rsidRPr="00071330">
        <w:rPr>
          <w:lang w:val="en-US"/>
        </w:rPr>
        <w:t>orthopaedic</w:t>
      </w:r>
      <w:proofErr w:type="spellEnd"/>
      <w:r w:rsidRPr="00071330">
        <w:rPr>
          <w:lang w:val="en-US"/>
        </w:rPr>
        <w:t xml:space="preserve"> and trauma surgery or board certification in general surgery with a focus on trauma surgery)?</w:t>
      </w:r>
    </w:p>
    <w:p w14:paraId="38EB9007" w14:textId="28A1B44B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Less than 5 years</w:t>
      </w:r>
    </w:p>
    <w:p w14:paraId="400135EF" w14:textId="1A73D3E9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5-10 years</w:t>
      </w:r>
    </w:p>
    <w:p w14:paraId="097EE00E" w14:textId="418F47AD" w:rsidR="00071330" w:rsidRPr="00071330" w:rsidRDefault="00071330" w:rsidP="00071330">
      <w:pPr>
        <w:rPr>
          <w:lang w:val="en-US"/>
        </w:rPr>
      </w:pPr>
      <w:r>
        <w:rPr>
          <w:lang w:val="en-US"/>
        </w:rPr>
        <w:t xml:space="preserve">- </w:t>
      </w:r>
      <w:r w:rsidRPr="00071330">
        <w:rPr>
          <w:lang w:val="en-US"/>
        </w:rPr>
        <w:t>More than 10 years</w:t>
      </w:r>
    </w:p>
    <w:p w14:paraId="15D7D644" w14:textId="77777777" w:rsidR="00AD7B3A" w:rsidRDefault="00AD7B3A" w:rsidP="00071330">
      <w:pPr>
        <w:rPr>
          <w:lang w:val="en-US"/>
        </w:rPr>
      </w:pPr>
    </w:p>
    <w:p w14:paraId="6E5E8EC2" w14:textId="75740DAA" w:rsidR="00AD7B3A" w:rsidRPr="00AD7B3A" w:rsidRDefault="00AD7B3A" w:rsidP="00AD7B3A">
      <w:pPr>
        <w:rPr>
          <w:lang w:val="en-US"/>
        </w:rPr>
      </w:pPr>
      <w:r w:rsidRPr="00AD7B3A">
        <w:rPr>
          <w:lang w:val="en-US"/>
        </w:rPr>
        <w:t>8. How many clavicle fractures do you treat nonoperatively per year?</w:t>
      </w:r>
    </w:p>
    <w:p w14:paraId="3C979E0A" w14:textId="437A7FE9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0-10</w:t>
      </w:r>
    </w:p>
    <w:p w14:paraId="753696E2" w14:textId="40C9E5DA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11-20</w:t>
      </w:r>
    </w:p>
    <w:p w14:paraId="2FD7E0A2" w14:textId="043EA532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21-30</w:t>
      </w:r>
    </w:p>
    <w:p w14:paraId="0B3FF81B" w14:textId="2006E7A9" w:rsid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31-40</w:t>
      </w:r>
    </w:p>
    <w:p w14:paraId="629C5708" w14:textId="63F15B52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>4</w:t>
      </w:r>
      <w:r w:rsidRPr="00AD7B3A">
        <w:rPr>
          <w:lang w:val="en-US"/>
        </w:rPr>
        <w:t>1-</w:t>
      </w:r>
      <w:r>
        <w:rPr>
          <w:lang w:val="en-US"/>
        </w:rPr>
        <w:t>5</w:t>
      </w:r>
      <w:r w:rsidRPr="00AD7B3A">
        <w:rPr>
          <w:lang w:val="en-US"/>
        </w:rPr>
        <w:t>0</w:t>
      </w:r>
    </w:p>
    <w:p w14:paraId="15B9D1F7" w14:textId="4F7DCA1E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More than 50</w:t>
      </w:r>
    </w:p>
    <w:p w14:paraId="0B46AE01" w14:textId="1DC01D14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1C8AEB87" w14:textId="77777777" w:rsidR="00AD7B3A" w:rsidRDefault="00AD7B3A" w:rsidP="00AD7B3A">
      <w:pPr>
        <w:rPr>
          <w:lang w:val="en-US"/>
        </w:rPr>
      </w:pPr>
    </w:p>
    <w:p w14:paraId="379DBD6E" w14:textId="2AAB8E92" w:rsidR="00AD7B3A" w:rsidRPr="00AD7B3A" w:rsidRDefault="00AD7B3A" w:rsidP="00AD7B3A">
      <w:pPr>
        <w:rPr>
          <w:lang w:val="en-US"/>
        </w:rPr>
      </w:pPr>
      <w:r w:rsidRPr="00AD7B3A">
        <w:rPr>
          <w:lang w:val="en-US"/>
        </w:rPr>
        <w:t>9. At what degree of displacement, expressed as a percentage of shaft width, do you indicate surgery for midshaft clavicle fractures?</w:t>
      </w:r>
    </w:p>
    <w:p w14:paraId="52245F67" w14:textId="77777777" w:rsid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25%</w:t>
      </w:r>
    </w:p>
    <w:p w14:paraId="5A7B9C72" w14:textId="600D3B59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50%</w:t>
      </w:r>
    </w:p>
    <w:p w14:paraId="1B0DF73B" w14:textId="0AEB49AF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75%</w:t>
      </w:r>
    </w:p>
    <w:p w14:paraId="54654734" w14:textId="6794685D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100%</w:t>
      </w:r>
    </w:p>
    <w:p w14:paraId="041E288A" w14:textId="5586278A" w:rsidR="00AD7B3A" w:rsidRP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More than 100%</w:t>
      </w:r>
    </w:p>
    <w:p w14:paraId="024FA946" w14:textId="3D108F08" w:rsidR="00AD7B3A" w:rsidRDefault="00AD7B3A" w:rsidP="00AD7B3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02B23499" w14:textId="77777777" w:rsidR="00BA30E5" w:rsidRDefault="00BA30E5" w:rsidP="00AD7B3A">
      <w:pPr>
        <w:rPr>
          <w:lang w:val="en-US"/>
        </w:rPr>
      </w:pPr>
    </w:p>
    <w:p w14:paraId="66BBC654" w14:textId="7651C507" w:rsidR="00BA30E5" w:rsidRPr="00BA30E5" w:rsidRDefault="00BA30E5" w:rsidP="00BA30E5">
      <w:pPr>
        <w:rPr>
          <w:lang w:val="en-US"/>
        </w:rPr>
      </w:pPr>
      <w:r w:rsidRPr="00BA30E5">
        <w:rPr>
          <w:lang w:val="en-US"/>
        </w:rPr>
        <w:t>10. At what degree of displacement, expressed as a percentage of shaft width, do you indicate surgery for medial clavicle fractures?</w:t>
      </w:r>
    </w:p>
    <w:p w14:paraId="5948BA07" w14:textId="77777777" w:rsidR="00BA30E5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25%</w:t>
      </w:r>
    </w:p>
    <w:p w14:paraId="56157B87" w14:textId="77777777" w:rsidR="00BA30E5" w:rsidRPr="00AD7B3A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50%</w:t>
      </w:r>
    </w:p>
    <w:p w14:paraId="1130D3D8" w14:textId="77777777" w:rsidR="00BA30E5" w:rsidRPr="00AD7B3A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75%</w:t>
      </w:r>
    </w:p>
    <w:p w14:paraId="193BCB3B" w14:textId="77777777" w:rsidR="00BA30E5" w:rsidRPr="00AD7B3A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100%</w:t>
      </w:r>
    </w:p>
    <w:p w14:paraId="25F04E08" w14:textId="77777777" w:rsidR="00BA30E5" w:rsidRPr="00AD7B3A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More than 100%</w:t>
      </w:r>
    </w:p>
    <w:p w14:paraId="0EEE5A35" w14:textId="77777777" w:rsidR="00BA30E5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03534B4B" w14:textId="77777777" w:rsidR="00BA30E5" w:rsidRDefault="00BA30E5" w:rsidP="00BA30E5">
      <w:pPr>
        <w:rPr>
          <w:lang w:val="en-US"/>
        </w:rPr>
      </w:pPr>
    </w:p>
    <w:p w14:paraId="74AB29EC" w14:textId="77777777" w:rsidR="00BA30E5" w:rsidRPr="00BA30E5" w:rsidRDefault="00BA30E5" w:rsidP="00BA30E5">
      <w:pPr>
        <w:rPr>
          <w:lang w:val="en-US"/>
        </w:rPr>
      </w:pPr>
      <w:r w:rsidRPr="00BA30E5">
        <w:rPr>
          <w:lang w:val="en-US"/>
        </w:rPr>
        <w:t>11. In the case of a medial clavicle fracture, which factors do you consider additional indications or surgery? (Multiple responses possible)</w:t>
      </w:r>
    </w:p>
    <w:p w14:paraId="65742CD5" w14:textId="1150B199" w:rsidR="00BA30E5" w:rsidRPr="00BA30E5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BA30E5">
        <w:rPr>
          <w:lang w:val="en-US"/>
        </w:rPr>
        <w:t>Young patient age</w:t>
      </w:r>
    </w:p>
    <w:p w14:paraId="34E8C903" w14:textId="7D21EDC5" w:rsidR="00BA30E5" w:rsidRPr="00BA30E5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BA30E5">
        <w:rPr>
          <w:lang w:val="en-US"/>
        </w:rPr>
        <w:t>Number of fragments</w:t>
      </w:r>
    </w:p>
    <w:p w14:paraId="61744590" w14:textId="679501B5" w:rsidR="00BA30E5" w:rsidRPr="00BA30E5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BA30E5">
        <w:rPr>
          <w:lang w:val="en-US"/>
        </w:rPr>
        <w:t>Multiple fractures of the SSSC (Superior Shoulder</w:t>
      </w:r>
    </w:p>
    <w:p w14:paraId="449D9E79" w14:textId="77777777" w:rsidR="00BA30E5" w:rsidRPr="00BA30E5" w:rsidRDefault="00BA30E5" w:rsidP="00BA30E5">
      <w:pPr>
        <w:rPr>
          <w:lang w:val="en-US"/>
        </w:rPr>
      </w:pPr>
      <w:r w:rsidRPr="00BA30E5">
        <w:rPr>
          <w:lang w:val="en-US"/>
        </w:rPr>
        <w:t>Suspensory Complex)</w:t>
      </w:r>
    </w:p>
    <w:p w14:paraId="7761E62F" w14:textId="77777777" w:rsidR="00BA30E5" w:rsidRDefault="00BA30E5" w:rsidP="00BA30E5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3D128CA8" w14:textId="01140073" w:rsidR="00BA30E5" w:rsidRDefault="00BA30E5" w:rsidP="00BA30E5">
      <w:pPr>
        <w:rPr>
          <w:lang w:val="en-US"/>
        </w:rPr>
      </w:pPr>
    </w:p>
    <w:p w14:paraId="701FA8CA" w14:textId="77777777" w:rsidR="00517A9E" w:rsidRPr="00517A9E" w:rsidRDefault="00517A9E" w:rsidP="00517A9E">
      <w:pPr>
        <w:rPr>
          <w:lang w:val="en-US"/>
        </w:rPr>
      </w:pPr>
      <w:r w:rsidRPr="00517A9E">
        <w:rPr>
          <w:lang w:val="en-US"/>
        </w:rPr>
        <w:t>12. Which osteosynthesis material do you use for the operative treatment of a simple transverse fracture? (Multiple responses possible)</w:t>
      </w:r>
    </w:p>
    <w:p w14:paraId="21507B0A" w14:textId="2F6ED057" w:rsidR="00517A9E" w:rsidRPr="00517A9E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517A9E">
        <w:rPr>
          <w:lang w:val="en-US"/>
        </w:rPr>
        <w:t>Reconstruction plate (steel)</w:t>
      </w:r>
    </w:p>
    <w:p w14:paraId="67B90511" w14:textId="094CE824" w:rsidR="00517A9E" w:rsidRPr="00517A9E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517A9E">
        <w:rPr>
          <w:lang w:val="en-US"/>
        </w:rPr>
        <w:t>Locking Compression Plate (LCP)</w:t>
      </w:r>
    </w:p>
    <w:p w14:paraId="01850F2A" w14:textId="4D33F627" w:rsidR="00517A9E" w:rsidRPr="00517A9E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517A9E">
        <w:rPr>
          <w:lang w:val="en-US"/>
        </w:rPr>
        <w:t xml:space="preserve">Anatomically </w:t>
      </w:r>
      <w:proofErr w:type="spellStart"/>
      <w:r w:rsidRPr="00517A9E">
        <w:rPr>
          <w:lang w:val="en-US"/>
        </w:rPr>
        <w:t>precontoured</w:t>
      </w:r>
      <w:proofErr w:type="spellEnd"/>
      <w:r w:rsidRPr="00517A9E">
        <w:rPr>
          <w:lang w:val="en-US"/>
        </w:rPr>
        <w:t xml:space="preserve"> plate</w:t>
      </w:r>
    </w:p>
    <w:p w14:paraId="633A94DA" w14:textId="3E09933E" w:rsidR="00517A9E" w:rsidRPr="00517A9E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517A9E">
        <w:rPr>
          <w:lang w:val="en-US"/>
        </w:rPr>
        <w:t>TEN</w:t>
      </w:r>
    </w:p>
    <w:p w14:paraId="76540739" w14:textId="77777777" w:rsidR="00517A9E" w:rsidRDefault="00517A9E" w:rsidP="00517A9E">
      <w:pPr>
        <w:rPr>
          <w:lang w:val="en-US"/>
        </w:rPr>
      </w:pPr>
      <w:r>
        <w:rPr>
          <w:lang w:val="en-US"/>
        </w:rPr>
        <w:lastRenderedPageBreak/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55DEB328" w14:textId="2880F56C" w:rsidR="00517A9E" w:rsidRPr="00517A9E" w:rsidRDefault="00517A9E" w:rsidP="00517A9E">
      <w:pPr>
        <w:rPr>
          <w:lang w:val="en-US"/>
        </w:rPr>
      </w:pPr>
    </w:p>
    <w:p w14:paraId="22E4F014" w14:textId="77777777" w:rsidR="00517A9E" w:rsidRPr="00517A9E" w:rsidRDefault="00517A9E" w:rsidP="00517A9E">
      <w:pPr>
        <w:rPr>
          <w:lang w:val="en-US"/>
        </w:rPr>
      </w:pPr>
      <w:r w:rsidRPr="00517A9E">
        <w:rPr>
          <w:lang w:val="en-US"/>
        </w:rPr>
        <w:t>13. How many clavicle fractures do you treat with plate osteosynthesis per year?</w:t>
      </w:r>
    </w:p>
    <w:p w14:paraId="2FA7027E" w14:textId="77777777" w:rsidR="00517A9E" w:rsidRPr="00AD7B3A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0-10</w:t>
      </w:r>
    </w:p>
    <w:p w14:paraId="35175C23" w14:textId="77777777" w:rsidR="00517A9E" w:rsidRPr="00AD7B3A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11-20</w:t>
      </w:r>
    </w:p>
    <w:p w14:paraId="5C3685AD" w14:textId="77777777" w:rsidR="00517A9E" w:rsidRPr="00AD7B3A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21-30</w:t>
      </w:r>
    </w:p>
    <w:p w14:paraId="32B32B52" w14:textId="77777777" w:rsidR="00517A9E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31-40</w:t>
      </w:r>
    </w:p>
    <w:p w14:paraId="1E91AABA" w14:textId="77777777" w:rsidR="00517A9E" w:rsidRPr="00AD7B3A" w:rsidRDefault="00517A9E" w:rsidP="00517A9E">
      <w:pPr>
        <w:rPr>
          <w:lang w:val="en-US"/>
        </w:rPr>
      </w:pPr>
      <w:r>
        <w:rPr>
          <w:lang w:val="en-US"/>
        </w:rPr>
        <w:t>- 4</w:t>
      </w:r>
      <w:r w:rsidRPr="00AD7B3A">
        <w:rPr>
          <w:lang w:val="en-US"/>
        </w:rPr>
        <w:t>1-</w:t>
      </w:r>
      <w:r>
        <w:rPr>
          <w:lang w:val="en-US"/>
        </w:rPr>
        <w:t>5</w:t>
      </w:r>
      <w:r w:rsidRPr="00AD7B3A">
        <w:rPr>
          <w:lang w:val="en-US"/>
        </w:rPr>
        <w:t>0</w:t>
      </w:r>
    </w:p>
    <w:p w14:paraId="554F756A" w14:textId="77777777" w:rsidR="00517A9E" w:rsidRPr="00AD7B3A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More than 50</w:t>
      </w:r>
    </w:p>
    <w:p w14:paraId="64584729" w14:textId="77777777" w:rsidR="00517A9E" w:rsidRPr="00AD7B3A" w:rsidRDefault="00517A9E" w:rsidP="00517A9E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4E1897DF" w14:textId="29AEE010" w:rsidR="00A44671" w:rsidRDefault="00A44671" w:rsidP="00517A9E">
      <w:pPr>
        <w:rPr>
          <w:lang w:val="en-US"/>
        </w:rPr>
      </w:pPr>
    </w:p>
    <w:p w14:paraId="7483BCF0" w14:textId="692DB302" w:rsidR="008446B6" w:rsidRPr="008446B6" w:rsidRDefault="008446B6" w:rsidP="008446B6">
      <w:pPr>
        <w:rPr>
          <w:lang w:val="en-US"/>
        </w:rPr>
      </w:pPr>
      <w:r w:rsidRPr="008446B6">
        <w:rPr>
          <w:lang w:val="en-US"/>
        </w:rPr>
        <w:t>14. If a plate is used: How many screws do you use on each side of the fracture? (Multiple responses possible</w:t>
      </w:r>
      <w:r>
        <w:rPr>
          <w:lang w:val="en-US"/>
        </w:rPr>
        <w:t>)</w:t>
      </w:r>
    </w:p>
    <w:p w14:paraId="405FF55F" w14:textId="455BB9E5" w:rsidR="008446B6" w:rsidRPr="008446B6" w:rsidRDefault="008446B6" w:rsidP="008446B6">
      <w:pPr>
        <w:rPr>
          <w:lang w:val="en-US"/>
        </w:rPr>
      </w:pPr>
      <w:r>
        <w:rPr>
          <w:lang w:val="en-US"/>
        </w:rPr>
        <w:t xml:space="preserve">- </w:t>
      </w:r>
      <w:r w:rsidRPr="008446B6">
        <w:rPr>
          <w:lang w:val="en-US"/>
        </w:rPr>
        <w:t>1</w:t>
      </w:r>
    </w:p>
    <w:p w14:paraId="25BE7CC5" w14:textId="2E90AB90" w:rsidR="008446B6" w:rsidRPr="008446B6" w:rsidRDefault="008446B6" w:rsidP="008446B6">
      <w:pPr>
        <w:rPr>
          <w:lang w:val="en-US"/>
        </w:rPr>
      </w:pPr>
      <w:r>
        <w:rPr>
          <w:lang w:val="en-US"/>
        </w:rPr>
        <w:t xml:space="preserve">- </w:t>
      </w:r>
      <w:r w:rsidRPr="008446B6">
        <w:rPr>
          <w:lang w:val="en-US"/>
        </w:rPr>
        <w:t>2</w:t>
      </w:r>
    </w:p>
    <w:p w14:paraId="068C01F2" w14:textId="048770D0" w:rsidR="008446B6" w:rsidRPr="008446B6" w:rsidRDefault="008446B6" w:rsidP="008446B6">
      <w:pPr>
        <w:rPr>
          <w:lang w:val="en-US"/>
        </w:rPr>
      </w:pPr>
      <w:r>
        <w:rPr>
          <w:lang w:val="en-US"/>
        </w:rPr>
        <w:t xml:space="preserve">- </w:t>
      </w:r>
      <w:r w:rsidRPr="008446B6">
        <w:rPr>
          <w:lang w:val="en-US"/>
        </w:rPr>
        <w:t>3</w:t>
      </w:r>
    </w:p>
    <w:p w14:paraId="6EB4D8DD" w14:textId="69C960AF" w:rsidR="008446B6" w:rsidRPr="008446B6" w:rsidRDefault="008446B6" w:rsidP="008446B6">
      <w:pPr>
        <w:rPr>
          <w:lang w:val="en-US"/>
        </w:rPr>
      </w:pPr>
      <w:r>
        <w:rPr>
          <w:lang w:val="en-US"/>
        </w:rPr>
        <w:t xml:space="preserve">- </w:t>
      </w:r>
      <w:r w:rsidRPr="008446B6">
        <w:rPr>
          <w:lang w:val="en-US"/>
        </w:rPr>
        <w:t>4</w:t>
      </w:r>
    </w:p>
    <w:p w14:paraId="2AF08B54" w14:textId="23D47060" w:rsidR="008446B6" w:rsidRPr="008446B6" w:rsidRDefault="008446B6" w:rsidP="008446B6">
      <w:pPr>
        <w:rPr>
          <w:lang w:val="en-US"/>
        </w:rPr>
      </w:pPr>
      <w:r>
        <w:rPr>
          <w:lang w:val="en-US"/>
        </w:rPr>
        <w:t xml:space="preserve">- </w:t>
      </w:r>
      <w:r w:rsidRPr="008446B6">
        <w:rPr>
          <w:lang w:val="en-US"/>
        </w:rPr>
        <w:t>5</w:t>
      </w:r>
    </w:p>
    <w:p w14:paraId="388BF4BD" w14:textId="042F5FA9" w:rsidR="008446B6" w:rsidRPr="008446B6" w:rsidRDefault="008446B6" w:rsidP="008446B6">
      <w:pPr>
        <w:rPr>
          <w:lang w:val="en-US"/>
        </w:rPr>
      </w:pPr>
      <w:r>
        <w:rPr>
          <w:lang w:val="en-US"/>
        </w:rPr>
        <w:t xml:space="preserve">- </w:t>
      </w:r>
      <w:r w:rsidRPr="008446B6">
        <w:rPr>
          <w:lang w:val="en-US"/>
        </w:rPr>
        <w:t>6</w:t>
      </w:r>
    </w:p>
    <w:p w14:paraId="7872B38D" w14:textId="77777777" w:rsidR="008446B6" w:rsidRPr="00AD7B3A" w:rsidRDefault="008446B6" w:rsidP="008446B6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62D9FF9E" w14:textId="1D163818" w:rsidR="008446B6" w:rsidRDefault="008446B6" w:rsidP="008446B6">
      <w:pPr>
        <w:rPr>
          <w:lang w:val="en-US"/>
        </w:rPr>
      </w:pPr>
    </w:p>
    <w:p w14:paraId="4DAF4567" w14:textId="66278CAF" w:rsidR="00F60988" w:rsidRDefault="00F60988" w:rsidP="00F60988">
      <w:pPr>
        <w:rPr>
          <w:lang w:val="en-US"/>
        </w:rPr>
      </w:pPr>
      <w:r w:rsidRPr="00F60988">
        <w:rPr>
          <w:lang w:val="en-US"/>
        </w:rPr>
        <w:t>15. How many clavicle fractures do you treat with an elastic stable intramedullary nail (ESIN or</w:t>
      </w:r>
      <w:r>
        <w:rPr>
          <w:lang w:val="en-US"/>
        </w:rPr>
        <w:t xml:space="preserve"> </w:t>
      </w:r>
      <w:r w:rsidRPr="00F60988">
        <w:rPr>
          <w:lang w:val="en-US"/>
        </w:rPr>
        <w:t>TEN) per year?</w:t>
      </w:r>
    </w:p>
    <w:p w14:paraId="28D0729A" w14:textId="77777777" w:rsidR="00F60988" w:rsidRPr="00AD7B3A" w:rsidRDefault="00F60988" w:rsidP="00F60988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0-10</w:t>
      </w:r>
    </w:p>
    <w:p w14:paraId="5FC95995" w14:textId="77777777" w:rsidR="00F60988" w:rsidRPr="00AD7B3A" w:rsidRDefault="00F60988" w:rsidP="00F60988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11-20</w:t>
      </w:r>
    </w:p>
    <w:p w14:paraId="4A7E8896" w14:textId="77777777" w:rsidR="00F60988" w:rsidRPr="00AD7B3A" w:rsidRDefault="00F60988" w:rsidP="00F60988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21-30</w:t>
      </w:r>
    </w:p>
    <w:p w14:paraId="734ACC10" w14:textId="77777777" w:rsidR="00F60988" w:rsidRDefault="00F60988" w:rsidP="00F60988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31-40</w:t>
      </w:r>
    </w:p>
    <w:p w14:paraId="17837F65" w14:textId="77777777" w:rsidR="00F60988" w:rsidRPr="00AD7B3A" w:rsidRDefault="00F60988" w:rsidP="00F60988">
      <w:pPr>
        <w:rPr>
          <w:lang w:val="en-US"/>
        </w:rPr>
      </w:pPr>
      <w:r>
        <w:rPr>
          <w:lang w:val="en-US"/>
        </w:rPr>
        <w:t>- 4</w:t>
      </w:r>
      <w:r w:rsidRPr="00AD7B3A">
        <w:rPr>
          <w:lang w:val="en-US"/>
        </w:rPr>
        <w:t>1-</w:t>
      </w:r>
      <w:r>
        <w:rPr>
          <w:lang w:val="en-US"/>
        </w:rPr>
        <w:t>5</w:t>
      </w:r>
      <w:r w:rsidRPr="00AD7B3A">
        <w:rPr>
          <w:lang w:val="en-US"/>
        </w:rPr>
        <w:t>0</w:t>
      </w:r>
    </w:p>
    <w:p w14:paraId="2ABB09A7" w14:textId="77777777" w:rsidR="00F60988" w:rsidRPr="00AD7B3A" w:rsidRDefault="00F60988" w:rsidP="00F60988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More than 50</w:t>
      </w:r>
    </w:p>
    <w:p w14:paraId="646E1BD7" w14:textId="77777777" w:rsidR="00F60988" w:rsidRPr="00AD7B3A" w:rsidRDefault="00F60988" w:rsidP="00F60988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483EB5C7" w14:textId="77777777" w:rsidR="00F60988" w:rsidRDefault="00F60988" w:rsidP="00F60988">
      <w:pPr>
        <w:rPr>
          <w:lang w:val="en-US"/>
        </w:rPr>
      </w:pPr>
    </w:p>
    <w:p w14:paraId="7DD10EC6" w14:textId="77777777" w:rsidR="00F92C5D" w:rsidRPr="00F92C5D" w:rsidRDefault="00F92C5D" w:rsidP="00F92C5D">
      <w:pPr>
        <w:rPr>
          <w:lang w:val="en-US"/>
        </w:rPr>
      </w:pPr>
      <w:r w:rsidRPr="00F92C5D">
        <w:rPr>
          <w:lang w:val="en-US"/>
        </w:rPr>
        <w:t>16. In the case of a lateral clavicle fracture, which fractures according to the Jäger &amp; Breitner classification do you treat surgically? (Multiple responses possible)</w:t>
      </w:r>
    </w:p>
    <w:p w14:paraId="7F84EF8B" w14:textId="5DF3585A" w:rsidR="00F92C5D" w:rsidRPr="00F92C5D" w:rsidRDefault="00F92C5D" w:rsidP="00F92C5D">
      <w:pPr>
        <w:rPr>
          <w:lang w:val="en-US"/>
        </w:rPr>
      </w:pPr>
      <w:r>
        <w:rPr>
          <w:lang w:val="en-US"/>
        </w:rPr>
        <w:t xml:space="preserve">- </w:t>
      </w:r>
      <w:r w:rsidRPr="00F92C5D">
        <w:rPr>
          <w:lang w:val="en-US"/>
        </w:rPr>
        <w:t>Type 1 according to Jäger/Breitner</w:t>
      </w:r>
    </w:p>
    <w:p w14:paraId="0F35615E" w14:textId="74D71D64" w:rsidR="00F92C5D" w:rsidRPr="00F92C5D" w:rsidRDefault="00F92C5D" w:rsidP="00F92C5D">
      <w:pPr>
        <w:rPr>
          <w:lang w:val="en-US"/>
        </w:rPr>
      </w:pPr>
      <w:r>
        <w:rPr>
          <w:lang w:val="en-US"/>
        </w:rPr>
        <w:t xml:space="preserve">- </w:t>
      </w:r>
      <w:r w:rsidRPr="00F92C5D">
        <w:rPr>
          <w:lang w:val="en-US"/>
        </w:rPr>
        <w:t>Type 2a according to Jäger/Breitner</w:t>
      </w:r>
    </w:p>
    <w:p w14:paraId="24F7286A" w14:textId="48A70ABF" w:rsidR="00F92C5D" w:rsidRPr="00F92C5D" w:rsidRDefault="00F92C5D" w:rsidP="00F92C5D">
      <w:pPr>
        <w:rPr>
          <w:lang w:val="en-US"/>
        </w:rPr>
      </w:pPr>
      <w:r>
        <w:rPr>
          <w:lang w:val="en-US"/>
        </w:rPr>
        <w:t xml:space="preserve">- </w:t>
      </w:r>
      <w:r w:rsidRPr="00F92C5D">
        <w:rPr>
          <w:lang w:val="en-US"/>
        </w:rPr>
        <w:t>Type 2b according to Jäger/Breitner</w:t>
      </w:r>
    </w:p>
    <w:p w14:paraId="0A03F5D1" w14:textId="75464A7F" w:rsidR="00F92C5D" w:rsidRPr="00F92C5D" w:rsidRDefault="00F92C5D" w:rsidP="00F92C5D">
      <w:pPr>
        <w:rPr>
          <w:lang w:val="en-US"/>
        </w:rPr>
      </w:pPr>
      <w:r>
        <w:rPr>
          <w:lang w:val="en-US"/>
        </w:rPr>
        <w:t xml:space="preserve">- </w:t>
      </w:r>
      <w:r w:rsidRPr="00F92C5D">
        <w:rPr>
          <w:lang w:val="en-US"/>
        </w:rPr>
        <w:t>Type 3 according to Jäger/Breitner</w:t>
      </w:r>
    </w:p>
    <w:p w14:paraId="3989DC6B" w14:textId="5E64DB95" w:rsidR="00F92C5D" w:rsidRPr="00F92C5D" w:rsidRDefault="00F92C5D" w:rsidP="00F92C5D">
      <w:pPr>
        <w:rPr>
          <w:lang w:val="en-US"/>
        </w:rPr>
      </w:pPr>
      <w:r>
        <w:rPr>
          <w:lang w:val="en-US"/>
        </w:rPr>
        <w:t xml:space="preserve">- </w:t>
      </w:r>
      <w:r w:rsidRPr="00F92C5D">
        <w:rPr>
          <w:lang w:val="en-US"/>
        </w:rPr>
        <w:t>Type 4 according to Jäger/Breitner</w:t>
      </w:r>
    </w:p>
    <w:p w14:paraId="5D4C24FE" w14:textId="77777777" w:rsidR="00F92C5D" w:rsidRPr="00AD7B3A" w:rsidRDefault="00F92C5D" w:rsidP="00F92C5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76839E0C" w14:textId="0E43E245" w:rsidR="00F60988" w:rsidRDefault="00F60988" w:rsidP="00F92C5D">
      <w:pPr>
        <w:rPr>
          <w:lang w:val="en-US"/>
        </w:rPr>
      </w:pPr>
    </w:p>
    <w:p w14:paraId="0C4845FD" w14:textId="77777777" w:rsidR="001C426C" w:rsidRPr="001C426C" w:rsidRDefault="001C426C" w:rsidP="001C426C">
      <w:pPr>
        <w:rPr>
          <w:lang w:val="en-US"/>
        </w:rPr>
      </w:pPr>
      <w:r w:rsidRPr="001C426C">
        <w:rPr>
          <w:lang w:val="en-US"/>
        </w:rPr>
        <w:t>17. In the case of a lateral clavicle fracture, which system should currently be considered the gold standard in your opinion?</w:t>
      </w:r>
    </w:p>
    <w:p w14:paraId="7CF7210D" w14:textId="36E51538" w:rsidR="001C426C" w:rsidRPr="001C426C" w:rsidRDefault="001C426C" w:rsidP="001C426C">
      <w:pPr>
        <w:rPr>
          <w:lang w:val="en-US"/>
        </w:rPr>
      </w:pPr>
      <w:r>
        <w:rPr>
          <w:lang w:val="en-US"/>
        </w:rPr>
        <w:t xml:space="preserve">- </w:t>
      </w:r>
      <w:r w:rsidRPr="001C426C">
        <w:rPr>
          <w:lang w:val="en-US"/>
        </w:rPr>
        <w:t>K-wires</w:t>
      </w:r>
    </w:p>
    <w:p w14:paraId="595D3858" w14:textId="7CB472E2" w:rsidR="001C426C" w:rsidRPr="001C426C" w:rsidRDefault="001C426C" w:rsidP="001C426C">
      <w:pPr>
        <w:rPr>
          <w:lang w:val="en-US"/>
        </w:rPr>
      </w:pPr>
      <w:r>
        <w:rPr>
          <w:lang w:val="en-US"/>
        </w:rPr>
        <w:t xml:space="preserve">- </w:t>
      </w:r>
      <w:r w:rsidRPr="001C426C">
        <w:rPr>
          <w:lang w:val="en-US"/>
        </w:rPr>
        <w:t xml:space="preserve">Plate osteosynthesis without acromioclavicular-joint stabilization, for example using the </w:t>
      </w:r>
      <w:proofErr w:type="spellStart"/>
      <w:r w:rsidRPr="001C426C">
        <w:rPr>
          <w:lang w:val="en-US"/>
        </w:rPr>
        <w:t>DogBone</w:t>
      </w:r>
      <w:proofErr w:type="spellEnd"/>
      <w:r w:rsidRPr="001C426C">
        <w:rPr>
          <w:lang w:val="en-US"/>
        </w:rPr>
        <w:t xml:space="preserve"> ™ technique</w:t>
      </w:r>
    </w:p>
    <w:p w14:paraId="177CDCFC" w14:textId="1F43F196" w:rsidR="001C426C" w:rsidRPr="001C426C" w:rsidRDefault="001C426C" w:rsidP="001C426C">
      <w:pPr>
        <w:rPr>
          <w:lang w:val="en-US"/>
        </w:rPr>
      </w:pPr>
      <w:r>
        <w:rPr>
          <w:lang w:val="en-US"/>
        </w:rPr>
        <w:t xml:space="preserve">- </w:t>
      </w:r>
      <w:r w:rsidRPr="001C426C">
        <w:rPr>
          <w:lang w:val="en-US"/>
        </w:rPr>
        <w:t xml:space="preserve">Plate osteosynthesis with acromioclavicular-joint stabilization, for example using the </w:t>
      </w:r>
      <w:proofErr w:type="spellStart"/>
      <w:r w:rsidRPr="001C426C">
        <w:rPr>
          <w:lang w:val="en-US"/>
        </w:rPr>
        <w:t>DogBone</w:t>
      </w:r>
      <w:proofErr w:type="spellEnd"/>
      <w:r w:rsidRPr="001C426C">
        <w:rPr>
          <w:lang w:val="en-US"/>
        </w:rPr>
        <w:t xml:space="preserve"> ™ technique</w:t>
      </w:r>
    </w:p>
    <w:p w14:paraId="3D5C5089" w14:textId="3639D341" w:rsidR="001C426C" w:rsidRPr="001C426C" w:rsidRDefault="001C426C" w:rsidP="001C426C">
      <w:pPr>
        <w:rPr>
          <w:lang w:val="en-US"/>
        </w:rPr>
      </w:pPr>
      <w:r>
        <w:rPr>
          <w:lang w:val="en-US"/>
        </w:rPr>
        <w:t xml:space="preserve">- </w:t>
      </w:r>
      <w:r w:rsidRPr="001C426C">
        <w:rPr>
          <w:lang w:val="en-US"/>
        </w:rPr>
        <w:t>Hook plate</w:t>
      </w:r>
    </w:p>
    <w:p w14:paraId="77AF2810" w14:textId="5E3A31CF" w:rsidR="001C426C" w:rsidRDefault="001C426C" w:rsidP="001C426C">
      <w:pPr>
        <w:rPr>
          <w:lang w:val="en-US"/>
        </w:rPr>
      </w:pPr>
      <w:r>
        <w:rPr>
          <w:lang w:val="en-US"/>
        </w:rPr>
        <w:lastRenderedPageBreak/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167210B2" w14:textId="77777777" w:rsidR="00B0545A" w:rsidRDefault="00B0545A" w:rsidP="001C426C">
      <w:pPr>
        <w:rPr>
          <w:lang w:val="en-US"/>
        </w:rPr>
      </w:pPr>
    </w:p>
    <w:p w14:paraId="0EBF7C5C" w14:textId="77777777" w:rsidR="00B0545A" w:rsidRPr="00B0545A" w:rsidRDefault="00B0545A" w:rsidP="00B0545A">
      <w:pPr>
        <w:rPr>
          <w:lang w:val="en-US"/>
        </w:rPr>
      </w:pPr>
      <w:r w:rsidRPr="00B0545A">
        <w:rPr>
          <w:lang w:val="en-US"/>
        </w:rPr>
        <w:t>18. How many clavicle fractures do you treat with a hook plate per year?</w:t>
      </w:r>
    </w:p>
    <w:p w14:paraId="18EFC4DF" w14:textId="3FFF585C" w:rsidR="00B0545A" w:rsidRDefault="00B0545A" w:rsidP="00B0545A">
      <w:pPr>
        <w:rPr>
          <w:lang w:val="en-US"/>
        </w:rPr>
      </w:pPr>
      <w:r>
        <w:rPr>
          <w:lang w:val="en-US"/>
        </w:rPr>
        <w:t xml:space="preserve">- </w:t>
      </w:r>
      <w:r w:rsidRPr="00B0545A">
        <w:rPr>
          <w:lang w:val="en-US"/>
        </w:rPr>
        <w:t>I generally do not use hook plates</w:t>
      </w:r>
    </w:p>
    <w:p w14:paraId="72ED78FD" w14:textId="775D6021" w:rsidR="00B0545A" w:rsidRPr="00AD7B3A" w:rsidRDefault="00B0545A" w:rsidP="00B0545A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>1</w:t>
      </w:r>
      <w:r w:rsidRPr="00AD7B3A">
        <w:rPr>
          <w:lang w:val="en-US"/>
        </w:rPr>
        <w:t>-10</w:t>
      </w:r>
    </w:p>
    <w:p w14:paraId="1B477082" w14:textId="77777777" w:rsidR="00B0545A" w:rsidRPr="00AD7B3A" w:rsidRDefault="00B0545A" w:rsidP="00B0545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11-20</w:t>
      </w:r>
    </w:p>
    <w:p w14:paraId="1EB3E29A" w14:textId="77777777" w:rsidR="00B0545A" w:rsidRPr="00AD7B3A" w:rsidRDefault="00B0545A" w:rsidP="00B0545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21-30</w:t>
      </w:r>
    </w:p>
    <w:p w14:paraId="7608EA56" w14:textId="77777777" w:rsidR="00B0545A" w:rsidRDefault="00B0545A" w:rsidP="00B0545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31-40</w:t>
      </w:r>
    </w:p>
    <w:p w14:paraId="4F12CE84" w14:textId="77777777" w:rsidR="00B0545A" w:rsidRPr="00AD7B3A" w:rsidRDefault="00B0545A" w:rsidP="00B0545A">
      <w:pPr>
        <w:rPr>
          <w:lang w:val="en-US"/>
        </w:rPr>
      </w:pPr>
      <w:r>
        <w:rPr>
          <w:lang w:val="en-US"/>
        </w:rPr>
        <w:t>- 4</w:t>
      </w:r>
      <w:r w:rsidRPr="00AD7B3A">
        <w:rPr>
          <w:lang w:val="en-US"/>
        </w:rPr>
        <w:t>1-</w:t>
      </w:r>
      <w:r>
        <w:rPr>
          <w:lang w:val="en-US"/>
        </w:rPr>
        <w:t>5</w:t>
      </w:r>
      <w:r w:rsidRPr="00AD7B3A">
        <w:rPr>
          <w:lang w:val="en-US"/>
        </w:rPr>
        <w:t>0</w:t>
      </w:r>
    </w:p>
    <w:p w14:paraId="1F897FBD" w14:textId="77777777" w:rsidR="00B0545A" w:rsidRPr="00AD7B3A" w:rsidRDefault="00B0545A" w:rsidP="00B0545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More than 50</w:t>
      </w:r>
    </w:p>
    <w:p w14:paraId="78F62AB5" w14:textId="77777777" w:rsidR="00B0545A" w:rsidRPr="00AD7B3A" w:rsidRDefault="00B0545A" w:rsidP="00B0545A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3AFF65B4" w14:textId="77777777" w:rsidR="00B0545A" w:rsidRDefault="00B0545A" w:rsidP="00B0545A">
      <w:pPr>
        <w:rPr>
          <w:lang w:val="en-US"/>
        </w:rPr>
      </w:pPr>
    </w:p>
    <w:p w14:paraId="3449B030" w14:textId="18EB9688" w:rsidR="00DB674D" w:rsidRPr="00DB674D" w:rsidRDefault="00DB674D" w:rsidP="00DB674D">
      <w:pPr>
        <w:rPr>
          <w:lang w:val="en-US"/>
        </w:rPr>
      </w:pPr>
      <w:r w:rsidRPr="00DB674D">
        <w:rPr>
          <w:lang w:val="en-US"/>
        </w:rPr>
        <w:t>19a. In the case of a lateral clavicle fracture, do you always consider vertical</w:t>
      </w:r>
      <w:r>
        <w:rPr>
          <w:lang w:val="en-US"/>
        </w:rPr>
        <w:t xml:space="preserve"> </w:t>
      </w:r>
      <w:r w:rsidRPr="00DB674D">
        <w:rPr>
          <w:lang w:val="en-US"/>
        </w:rPr>
        <w:t>acromioclavicular joint (ACJ)</w:t>
      </w:r>
      <w:r>
        <w:rPr>
          <w:lang w:val="en-US"/>
        </w:rPr>
        <w:t xml:space="preserve"> </w:t>
      </w:r>
      <w:r w:rsidRPr="00DB674D">
        <w:rPr>
          <w:lang w:val="en-US"/>
        </w:rPr>
        <w:t>instability an indication for surgery?</w:t>
      </w:r>
    </w:p>
    <w:p w14:paraId="3E368CE9" w14:textId="77777777" w:rsidR="00DB674D" w:rsidRDefault="00DB674D" w:rsidP="00DB674D">
      <w:pPr>
        <w:rPr>
          <w:lang w:val="en-US"/>
        </w:rPr>
      </w:pPr>
      <w:r>
        <w:rPr>
          <w:lang w:val="en-US"/>
        </w:rPr>
        <w:t xml:space="preserve">- </w:t>
      </w:r>
      <w:r w:rsidRPr="00DB674D">
        <w:rPr>
          <w:lang w:val="en-US"/>
        </w:rPr>
        <w:t>Yes</w:t>
      </w:r>
    </w:p>
    <w:p w14:paraId="2BCD5282" w14:textId="4DC89984" w:rsidR="00DB674D" w:rsidRPr="00DB674D" w:rsidRDefault="00DB674D" w:rsidP="00DB674D">
      <w:pPr>
        <w:rPr>
          <w:lang w:val="en-US"/>
        </w:rPr>
      </w:pPr>
      <w:r>
        <w:rPr>
          <w:lang w:val="en-US"/>
        </w:rPr>
        <w:t>-</w:t>
      </w:r>
      <w:r w:rsidRPr="00DB674D">
        <w:rPr>
          <w:lang w:val="en-US"/>
        </w:rPr>
        <w:t xml:space="preserve"> No</w:t>
      </w:r>
    </w:p>
    <w:p w14:paraId="1FC5A267" w14:textId="77777777" w:rsidR="00DB674D" w:rsidRPr="00AD7B3A" w:rsidRDefault="00DB674D" w:rsidP="00DB674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15FCD737" w14:textId="77777777" w:rsidR="00DB674D" w:rsidRDefault="00DB674D" w:rsidP="00DB674D">
      <w:pPr>
        <w:rPr>
          <w:lang w:val="en-US"/>
        </w:rPr>
      </w:pPr>
    </w:p>
    <w:p w14:paraId="65BF13CD" w14:textId="7A39C9BA" w:rsidR="00DB674D" w:rsidRPr="00DB674D" w:rsidRDefault="00DB674D" w:rsidP="00DB674D">
      <w:pPr>
        <w:rPr>
          <w:lang w:val="en-US"/>
        </w:rPr>
      </w:pPr>
      <w:r w:rsidRPr="00DB674D">
        <w:rPr>
          <w:lang w:val="en-US"/>
        </w:rPr>
        <w:t>19b. In your opinion, what constitutes an indication for additional coracoclavicular (CC) ligament reconstruction in the surgical treatment of a lateral clavicle fracture with vertical ACJ instability? (Multiple responses possible)</w:t>
      </w:r>
    </w:p>
    <w:p w14:paraId="6E67854C" w14:textId="643B7C1F" w:rsidR="00DB674D" w:rsidRPr="00DB674D" w:rsidRDefault="00DB674D" w:rsidP="00DB674D">
      <w:pPr>
        <w:rPr>
          <w:lang w:val="en-US"/>
        </w:rPr>
      </w:pPr>
      <w:r>
        <w:rPr>
          <w:lang w:val="en-US"/>
        </w:rPr>
        <w:t>-</w:t>
      </w:r>
      <w:r w:rsidRPr="00DB674D">
        <w:rPr>
          <w:lang w:val="en-US"/>
        </w:rPr>
        <w:t xml:space="preserve"> Young patient age</w:t>
      </w:r>
    </w:p>
    <w:p w14:paraId="1471AF0C" w14:textId="2FDE788F" w:rsidR="00DB674D" w:rsidRPr="00DB674D" w:rsidRDefault="00DB674D" w:rsidP="00DB674D">
      <w:pPr>
        <w:rPr>
          <w:lang w:val="en-US"/>
        </w:rPr>
      </w:pPr>
      <w:r>
        <w:rPr>
          <w:lang w:val="en-US"/>
        </w:rPr>
        <w:t>-</w:t>
      </w:r>
      <w:r w:rsidRPr="00DB674D">
        <w:rPr>
          <w:lang w:val="en-US"/>
        </w:rPr>
        <w:t xml:space="preserve"> Degree of fracture displacement</w:t>
      </w:r>
    </w:p>
    <w:p w14:paraId="68550B31" w14:textId="6898639F" w:rsidR="00DB674D" w:rsidRPr="00DB674D" w:rsidRDefault="00DB674D" w:rsidP="00DB674D">
      <w:pPr>
        <w:rPr>
          <w:lang w:val="en-US"/>
        </w:rPr>
      </w:pPr>
      <w:r>
        <w:rPr>
          <w:lang w:val="en-US"/>
        </w:rPr>
        <w:t>-</w:t>
      </w:r>
      <w:r w:rsidRPr="00DB674D">
        <w:rPr>
          <w:lang w:val="en-US"/>
        </w:rPr>
        <w:t xml:space="preserve"> Number of fragments</w:t>
      </w:r>
    </w:p>
    <w:p w14:paraId="219B3A9C" w14:textId="6C453B8A" w:rsidR="00DB674D" w:rsidRPr="00DB674D" w:rsidRDefault="00DB674D" w:rsidP="00DB674D">
      <w:pPr>
        <w:rPr>
          <w:lang w:val="en-US"/>
        </w:rPr>
      </w:pPr>
      <w:r>
        <w:rPr>
          <w:lang w:val="en-US"/>
        </w:rPr>
        <w:t>-</w:t>
      </w:r>
      <w:r w:rsidRPr="00DB674D">
        <w:rPr>
          <w:lang w:val="en-US"/>
        </w:rPr>
        <w:t xml:space="preserve"> Isolated superior displacement of the lateral clavicle</w:t>
      </w:r>
    </w:p>
    <w:p w14:paraId="16C72403" w14:textId="77777777" w:rsidR="00DB674D" w:rsidRPr="00AD7B3A" w:rsidRDefault="00DB674D" w:rsidP="00DB674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6947A9F3" w14:textId="370A074F" w:rsidR="00DB674D" w:rsidRDefault="00DB674D" w:rsidP="00DB674D">
      <w:pPr>
        <w:rPr>
          <w:lang w:val="en-US"/>
        </w:rPr>
      </w:pPr>
    </w:p>
    <w:p w14:paraId="3832986D" w14:textId="560942EE" w:rsidR="00DB674D" w:rsidRDefault="009C57FD" w:rsidP="009C57FD">
      <w:pPr>
        <w:rPr>
          <w:lang w:val="en-US"/>
        </w:rPr>
      </w:pPr>
      <w:r w:rsidRPr="009C57FD">
        <w:rPr>
          <w:lang w:val="en-US"/>
        </w:rPr>
        <w:t>20. How many implant removals after clavicle osteosynthesis are performed per year in total at your</w:t>
      </w:r>
      <w:r>
        <w:rPr>
          <w:lang w:val="en-US"/>
        </w:rPr>
        <w:t xml:space="preserve"> </w:t>
      </w:r>
      <w:r w:rsidRPr="009C57FD">
        <w:rPr>
          <w:lang w:val="en-US"/>
        </w:rPr>
        <w:t>hospital</w:t>
      </w:r>
      <w:r>
        <w:rPr>
          <w:lang w:val="en-US"/>
        </w:rPr>
        <w:t>/</w:t>
      </w:r>
      <w:r w:rsidRPr="009C57FD">
        <w:rPr>
          <w:lang w:val="en-US"/>
        </w:rPr>
        <w:t>practice clinic?</w:t>
      </w:r>
    </w:p>
    <w:p w14:paraId="51023C78" w14:textId="77777777" w:rsidR="009C57FD" w:rsidRPr="00AD7B3A" w:rsidRDefault="009C57FD" w:rsidP="009C57F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0-10</w:t>
      </w:r>
    </w:p>
    <w:p w14:paraId="5DD69D9C" w14:textId="77777777" w:rsidR="009C57FD" w:rsidRPr="00AD7B3A" w:rsidRDefault="009C57FD" w:rsidP="009C57F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11-20</w:t>
      </w:r>
    </w:p>
    <w:p w14:paraId="0D695798" w14:textId="77777777" w:rsidR="009C57FD" w:rsidRPr="00AD7B3A" w:rsidRDefault="009C57FD" w:rsidP="009C57F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21-30</w:t>
      </w:r>
    </w:p>
    <w:p w14:paraId="1D52279B" w14:textId="77777777" w:rsidR="009C57FD" w:rsidRDefault="009C57FD" w:rsidP="009C57F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31-40</w:t>
      </w:r>
    </w:p>
    <w:p w14:paraId="73C6206D" w14:textId="77777777" w:rsidR="009C57FD" w:rsidRPr="00AD7B3A" w:rsidRDefault="009C57FD" w:rsidP="009C57FD">
      <w:pPr>
        <w:rPr>
          <w:lang w:val="en-US"/>
        </w:rPr>
      </w:pPr>
      <w:r>
        <w:rPr>
          <w:lang w:val="en-US"/>
        </w:rPr>
        <w:t>- 4</w:t>
      </w:r>
      <w:r w:rsidRPr="00AD7B3A">
        <w:rPr>
          <w:lang w:val="en-US"/>
        </w:rPr>
        <w:t>1-</w:t>
      </w:r>
      <w:r>
        <w:rPr>
          <w:lang w:val="en-US"/>
        </w:rPr>
        <w:t>5</w:t>
      </w:r>
      <w:r w:rsidRPr="00AD7B3A">
        <w:rPr>
          <w:lang w:val="en-US"/>
        </w:rPr>
        <w:t>0</w:t>
      </w:r>
    </w:p>
    <w:p w14:paraId="12D6DB81" w14:textId="77777777" w:rsidR="009C57FD" w:rsidRPr="00AD7B3A" w:rsidRDefault="009C57FD" w:rsidP="009C57F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More than 50</w:t>
      </w:r>
    </w:p>
    <w:p w14:paraId="57AF9889" w14:textId="77777777" w:rsidR="009C57FD" w:rsidRPr="00AD7B3A" w:rsidRDefault="009C57FD" w:rsidP="009C57F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53FDF73A" w14:textId="77777777" w:rsidR="009C57FD" w:rsidRDefault="009C57FD" w:rsidP="009C57FD">
      <w:pPr>
        <w:rPr>
          <w:lang w:val="en-US"/>
        </w:rPr>
      </w:pPr>
    </w:p>
    <w:p w14:paraId="3169170F" w14:textId="77777777" w:rsidR="00636F62" w:rsidRPr="00636F62" w:rsidRDefault="00636F62" w:rsidP="00636F62">
      <w:pPr>
        <w:rPr>
          <w:lang w:val="en-US"/>
        </w:rPr>
      </w:pPr>
      <w:r w:rsidRPr="00636F62">
        <w:rPr>
          <w:lang w:val="en-US"/>
        </w:rPr>
        <w:t>21. For which indications do you perform implant removal at the clavicle? Please select all applicable responses.</w:t>
      </w:r>
    </w:p>
    <w:p w14:paraId="27A677F6" w14:textId="0DEF0890" w:rsidR="00636F62" w:rsidRPr="00636F62" w:rsidRDefault="00636F62" w:rsidP="00636F62">
      <w:pPr>
        <w:rPr>
          <w:lang w:val="en-US"/>
        </w:rPr>
      </w:pPr>
      <w:r>
        <w:rPr>
          <w:lang w:val="en-US"/>
        </w:rPr>
        <w:t xml:space="preserve">- </w:t>
      </w:r>
      <w:r w:rsidRPr="00636F62">
        <w:rPr>
          <w:lang w:val="en-US"/>
        </w:rPr>
        <w:t xml:space="preserve"> Routine removal</w:t>
      </w:r>
    </w:p>
    <w:p w14:paraId="3854E638" w14:textId="059B324F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Irritation</w:t>
      </w:r>
    </w:p>
    <w:p w14:paraId="2C10C19F" w14:textId="5DF0C587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Infection</w:t>
      </w:r>
    </w:p>
    <w:p w14:paraId="19E0AAFC" w14:textId="60F3BAC0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Patient preference</w:t>
      </w:r>
    </w:p>
    <w:p w14:paraId="5B0C3E31" w14:textId="7EE124A0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Patient age</w:t>
      </w:r>
    </w:p>
    <w:p w14:paraId="7FBAC3ED" w14:textId="24F26131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Pain</w:t>
      </w:r>
    </w:p>
    <w:p w14:paraId="3AFB4B0B" w14:textId="3FD2679C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Cosmetic reasons</w:t>
      </w:r>
    </w:p>
    <w:p w14:paraId="557AA6B5" w14:textId="222F1AB8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High functional demands (e.g., athletes, physically demanding occupation)</w:t>
      </w:r>
    </w:p>
    <w:p w14:paraId="5D5A530E" w14:textId="7B877731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Pseudarthrosis</w:t>
      </w:r>
    </w:p>
    <w:p w14:paraId="6D31301A" w14:textId="3F50E3C4" w:rsidR="00636F62" w:rsidRPr="00636F62" w:rsidRDefault="00636F62" w:rsidP="00636F62">
      <w:pPr>
        <w:rPr>
          <w:lang w:val="en-US"/>
        </w:rPr>
      </w:pPr>
      <w:r>
        <w:rPr>
          <w:lang w:val="en-US"/>
        </w:rPr>
        <w:lastRenderedPageBreak/>
        <w:t>-</w:t>
      </w:r>
      <w:r w:rsidRPr="00636F62">
        <w:rPr>
          <w:lang w:val="en-US"/>
        </w:rPr>
        <w:t xml:space="preserve"> Implant material: titanium</w:t>
      </w:r>
    </w:p>
    <w:p w14:paraId="130F447E" w14:textId="092B0537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Implant material: stainless steel</w:t>
      </w:r>
    </w:p>
    <w:p w14:paraId="4BC35097" w14:textId="3DAA37AB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Functional deficit</w:t>
      </w:r>
    </w:p>
    <w:p w14:paraId="1EF7A140" w14:textId="4BBDFA69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Refracture</w:t>
      </w:r>
    </w:p>
    <w:p w14:paraId="1CF1D969" w14:textId="7311D8D8" w:rsidR="00636F62" w:rsidRPr="00636F62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Implant failure / breakage</w:t>
      </w:r>
    </w:p>
    <w:p w14:paraId="52BD396F" w14:textId="6349FF14" w:rsidR="009C57FD" w:rsidRDefault="00636F62" w:rsidP="00636F62">
      <w:pPr>
        <w:rPr>
          <w:lang w:val="en-US"/>
        </w:rPr>
      </w:pPr>
      <w:r>
        <w:rPr>
          <w:lang w:val="en-US"/>
        </w:rPr>
        <w:t>-</w:t>
      </w:r>
      <w:r w:rsidRPr="00636F62">
        <w:rPr>
          <w:lang w:val="en-US"/>
        </w:rPr>
        <w:t xml:space="preserve"> Other (specified in Question 22)</w:t>
      </w:r>
    </w:p>
    <w:p w14:paraId="318B724B" w14:textId="77777777" w:rsidR="002C79FA" w:rsidRDefault="002C79FA" w:rsidP="00636F62">
      <w:pPr>
        <w:rPr>
          <w:lang w:val="en-US"/>
        </w:rPr>
      </w:pPr>
    </w:p>
    <w:p w14:paraId="57E8DE57" w14:textId="662102CA" w:rsidR="000A0C00" w:rsidRPr="000A0C00" w:rsidRDefault="000A0C00" w:rsidP="000A0C00">
      <w:pPr>
        <w:rPr>
          <w:lang w:val="en-US"/>
        </w:rPr>
      </w:pPr>
      <w:r w:rsidRPr="000A0C00">
        <w:rPr>
          <w:lang w:val="en-US"/>
        </w:rPr>
        <w:t>2</w:t>
      </w:r>
      <w:r>
        <w:rPr>
          <w:lang w:val="en-US"/>
        </w:rPr>
        <w:t>2</w:t>
      </w:r>
      <w:r w:rsidRPr="000A0C00">
        <w:rPr>
          <w:lang w:val="en-US"/>
        </w:rPr>
        <w:t>. For which reasons not listed in Question 21 do you perform implant removal</w:t>
      </w:r>
    </w:p>
    <w:p w14:paraId="1A1D03A1" w14:textId="77777777" w:rsidR="000A0C00" w:rsidRPr="00360BAF" w:rsidRDefault="000A0C00" w:rsidP="000A0C00">
      <w:pPr>
        <w:rPr>
          <w:lang w:val="en-US"/>
        </w:rPr>
      </w:pPr>
      <w:r w:rsidRPr="00360BAF">
        <w:rPr>
          <w:lang w:val="en-US"/>
        </w:rPr>
        <w:t>Open text response</w:t>
      </w:r>
      <w:r>
        <w:rPr>
          <w:lang w:val="en-US"/>
        </w:rPr>
        <w:t>: _______</w:t>
      </w:r>
    </w:p>
    <w:p w14:paraId="6FE5ED09" w14:textId="77777777" w:rsidR="000A0C00" w:rsidRDefault="000A0C00" w:rsidP="000A0C00">
      <w:pPr>
        <w:rPr>
          <w:lang w:val="en-US"/>
        </w:rPr>
      </w:pPr>
    </w:p>
    <w:p w14:paraId="6257C507" w14:textId="1B74EE47" w:rsidR="000A0C00" w:rsidRPr="000A0C00" w:rsidRDefault="000A0C00" w:rsidP="000A0C00">
      <w:pPr>
        <w:rPr>
          <w:lang w:val="en-US"/>
        </w:rPr>
      </w:pPr>
      <w:r w:rsidRPr="000A0C00">
        <w:rPr>
          <w:lang w:val="en-US"/>
        </w:rPr>
        <w:t>23. In your opinion, what constitutes an absolute indication for implant removal at the clavicle?</w:t>
      </w:r>
    </w:p>
    <w:p w14:paraId="62C36AE7" w14:textId="77777777" w:rsidR="000A0C00" w:rsidRPr="00360BAF" w:rsidRDefault="000A0C00" w:rsidP="000A0C00">
      <w:pPr>
        <w:rPr>
          <w:lang w:val="en-US"/>
        </w:rPr>
      </w:pPr>
      <w:r w:rsidRPr="00360BAF">
        <w:rPr>
          <w:lang w:val="en-US"/>
        </w:rPr>
        <w:t>Open text response</w:t>
      </w:r>
      <w:r>
        <w:rPr>
          <w:lang w:val="en-US"/>
        </w:rPr>
        <w:t>: _______</w:t>
      </w:r>
    </w:p>
    <w:p w14:paraId="704BFBEB" w14:textId="77777777" w:rsidR="000A0C00" w:rsidRDefault="000A0C00" w:rsidP="000A0C00">
      <w:pPr>
        <w:rPr>
          <w:lang w:val="en-US"/>
        </w:rPr>
      </w:pPr>
    </w:p>
    <w:p w14:paraId="00CB9811" w14:textId="7DE90AB0" w:rsidR="000A0C00" w:rsidRPr="000A0C00" w:rsidRDefault="000A0C00" w:rsidP="000A0C00">
      <w:pPr>
        <w:rPr>
          <w:lang w:val="en-US"/>
        </w:rPr>
      </w:pPr>
      <w:r w:rsidRPr="000A0C00">
        <w:rPr>
          <w:lang w:val="en-US"/>
        </w:rPr>
        <w:t>24. Do you perform implant removal more frequently depending on fracture location?</w:t>
      </w:r>
    </w:p>
    <w:p w14:paraId="1D957435" w14:textId="2B1E7A4A" w:rsidR="000A0C00" w:rsidRPr="000A0C00" w:rsidRDefault="000A0C00" w:rsidP="000A0C00">
      <w:pPr>
        <w:rPr>
          <w:lang w:val="en-US"/>
        </w:rPr>
      </w:pPr>
      <w:r>
        <w:rPr>
          <w:lang w:val="en-US"/>
        </w:rPr>
        <w:t>-</w:t>
      </w:r>
      <w:r w:rsidRPr="000A0C00">
        <w:rPr>
          <w:lang w:val="en-US"/>
        </w:rPr>
        <w:t xml:space="preserve"> No</w:t>
      </w:r>
    </w:p>
    <w:p w14:paraId="0997D94B" w14:textId="61DF205A" w:rsidR="000A0C00" w:rsidRPr="000A0C00" w:rsidRDefault="000A0C00" w:rsidP="000A0C00">
      <w:pPr>
        <w:rPr>
          <w:lang w:val="en-US"/>
        </w:rPr>
      </w:pPr>
      <w:r>
        <w:rPr>
          <w:lang w:val="en-US"/>
        </w:rPr>
        <w:t>-</w:t>
      </w:r>
      <w:r w:rsidRPr="000A0C00">
        <w:rPr>
          <w:lang w:val="en-US"/>
        </w:rPr>
        <w:t xml:space="preserve"> Yes, more frequently after lateral clavicle fractures</w:t>
      </w:r>
    </w:p>
    <w:p w14:paraId="2177CE87" w14:textId="5097084F" w:rsidR="000A0C00" w:rsidRPr="000A0C00" w:rsidRDefault="000A0C00" w:rsidP="000A0C00">
      <w:pPr>
        <w:rPr>
          <w:lang w:val="en-US"/>
        </w:rPr>
      </w:pPr>
      <w:r>
        <w:rPr>
          <w:lang w:val="en-US"/>
        </w:rPr>
        <w:t>-</w:t>
      </w:r>
      <w:r w:rsidRPr="000A0C00">
        <w:rPr>
          <w:lang w:val="en-US"/>
        </w:rPr>
        <w:t xml:space="preserve"> Yes, more frequently after midshaft clavicle fractures</w:t>
      </w:r>
    </w:p>
    <w:p w14:paraId="6DFAD97F" w14:textId="5F20BBFF" w:rsidR="002C79FA" w:rsidRDefault="000A0C00" w:rsidP="000A0C00">
      <w:pPr>
        <w:rPr>
          <w:lang w:val="en-US"/>
        </w:rPr>
      </w:pPr>
      <w:r>
        <w:rPr>
          <w:lang w:val="en-US"/>
        </w:rPr>
        <w:t>-</w:t>
      </w:r>
      <w:r w:rsidRPr="000A0C00">
        <w:rPr>
          <w:lang w:val="en-US"/>
        </w:rPr>
        <w:t xml:space="preserve"> Yes, more frequently after medial clavicle fractures</w:t>
      </w:r>
    </w:p>
    <w:p w14:paraId="75EF61E3" w14:textId="77777777" w:rsidR="000A0C00" w:rsidRDefault="000A0C00" w:rsidP="000A0C00">
      <w:pPr>
        <w:rPr>
          <w:lang w:val="en-US"/>
        </w:rPr>
      </w:pPr>
    </w:p>
    <w:p w14:paraId="38766678" w14:textId="77777777" w:rsidR="00E13496" w:rsidRPr="00E13496" w:rsidRDefault="00E13496" w:rsidP="00E13496">
      <w:pPr>
        <w:rPr>
          <w:lang w:val="en-US"/>
        </w:rPr>
      </w:pPr>
      <w:r w:rsidRPr="00E13496">
        <w:rPr>
          <w:lang w:val="en-US"/>
        </w:rPr>
        <w:t>25. In your opinion, what is the optimal timing for implant removal at the clavicle?</w:t>
      </w:r>
    </w:p>
    <w:p w14:paraId="3145D1FA" w14:textId="6F16EA2B" w:rsidR="00E13496" w:rsidRPr="00E13496" w:rsidRDefault="00E13496" w:rsidP="00E13496">
      <w:pPr>
        <w:rPr>
          <w:lang w:val="en-US"/>
        </w:rPr>
      </w:pPr>
      <w:r>
        <w:rPr>
          <w:lang w:val="en-US"/>
        </w:rPr>
        <w:t>-</w:t>
      </w:r>
      <w:r w:rsidRPr="00E13496">
        <w:rPr>
          <w:lang w:val="en-US"/>
        </w:rPr>
        <w:t xml:space="preserve"> Less than 6 months</w:t>
      </w:r>
    </w:p>
    <w:p w14:paraId="5E952921" w14:textId="0A35E045" w:rsidR="00E13496" w:rsidRPr="00E13496" w:rsidRDefault="00E13496" w:rsidP="00E13496">
      <w:pPr>
        <w:rPr>
          <w:lang w:val="en-US"/>
        </w:rPr>
      </w:pPr>
      <w:r>
        <w:rPr>
          <w:lang w:val="en-US"/>
        </w:rPr>
        <w:t>-</w:t>
      </w:r>
      <w:r w:rsidRPr="00E13496">
        <w:rPr>
          <w:lang w:val="en-US"/>
        </w:rPr>
        <w:t xml:space="preserve"> 6-9 months</w:t>
      </w:r>
    </w:p>
    <w:p w14:paraId="1B57B181" w14:textId="4952C08A" w:rsidR="00E13496" w:rsidRPr="00E13496" w:rsidRDefault="00E13496" w:rsidP="00E13496">
      <w:pPr>
        <w:rPr>
          <w:lang w:val="en-US"/>
        </w:rPr>
      </w:pPr>
      <w:r>
        <w:rPr>
          <w:lang w:val="en-US"/>
        </w:rPr>
        <w:t>-</w:t>
      </w:r>
      <w:r w:rsidRPr="00E13496">
        <w:rPr>
          <w:lang w:val="en-US"/>
        </w:rPr>
        <w:t xml:space="preserve"> 9-12 months</w:t>
      </w:r>
    </w:p>
    <w:p w14:paraId="0E416587" w14:textId="58206447" w:rsidR="00E13496" w:rsidRPr="00E13496" w:rsidRDefault="00E13496" w:rsidP="00E13496">
      <w:pPr>
        <w:rPr>
          <w:lang w:val="en-US"/>
        </w:rPr>
      </w:pPr>
      <w:r>
        <w:rPr>
          <w:lang w:val="en-US"/>
        </w:rPr>
        <w:t>-</w:t>
      </w:r>
      <w:r w:rsidRPr="00E13496">
        <w:rPr>
          <w:lang w:val="en-US"/>
        </w:rPr>
        <w:t xml:space="preserve"> 12-15 months</w:t>
      </w:r>
    </w:p>
    <w:p w14:paraId="7DE0A057" w14:textId="27BD172C" w:rsidR="00E13496" w:rsidRPr="00E13496" w:rsidRDefault="00E13496" w:rsidP="00E13496">
      <w:pPr>
        <w:rPr>
          <w:lang w:val="en-US"/>
        </w:rPr>
      </w:pPr>
      <w:r>
        <w:rPr>
          <w:lang w:val="en-US"/>
        </w:rPr>
        <w:t>-</w:t>
      </w:r>
      <w:r w:rsidRPr="00E13496">
        <w:rPr>
          <w:lang w:val="en-US"/>
        </w:rPr>
        <w:t xml:space="preserve"> 15-18 months</w:t>
      </w:r>
    </w:p>
    <w:p w14:paraId="2D742191" w14:textId="45168A24" w:rsidR="00E13496" w:rsidRPr="00E13496" w:rsidRDefault="00E13496" w:rsidP="00E13496">
      <w:pPr>
        <w:rPr>
          <w:lang w:val="en-US"/>
        </w:rPr>
      </w:pPr>
      <w:r>
        <w:rPr>
          <w:lang w:val="en-US"/>
        </w:rPr>
        <w:t>-</w:t>
      </w:r>
      <w:r w:rsidRPr="00E13496">
        <w:rPr>
          <w:lang w:val="en-US"/>
        </w:rPr>
        <w:t xml:space="preserve"> More than 18 months</w:t>
      </w:r>
    </w:p>
    <w:p w14:paraId="0CBE6DCF" w14:textId="77777777" w:rsidR="00E13496" w:rsidRPr="00AD7B3A" w:rsidRDefault="00E13496" w:rsidP="00E13496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62804994" w14:textId="77777777" w:rsidR="00E13496" w:rsidRDefault="00E13496" w:rsidP="00E13496">
      <w:pPr>
        <w:rPr>
          <w:lang w:val="en-US"/>
        </w:rPr>
      </w:pPr>
    </w:p>
    <w:p w14:paraId="2319934D" w14:textId="008752CE" w:rsidR="00E13496" w:rsidRPr="00E13496" w:rsidRDefault="00E13496" w:rsidP="00E13496">
      <w:pPr>
        <w:rPr>
          <w:lang w:val="en-US"/>
        </w:rPr>
      </w:pPr>
      <w:r w:rsidRPr="00E13496">
        <w:rPr>
          <w:lang w:val="en-US"/>
        </w:rPr>
        <w:t>26. Which imaging modality do you use for planning implant removal? (Multiple responses possible)</w:t>
      </w:r>
    </w:p>
    <w:p w14:paraId="2734B83B" w14:textId="2FB0BA7C" w:rsidR="00E13496" w:rsidRPr="00E13496" w:rsidRDefault="00E13496" w:rsidP="00E13496">
      <w:pPr>
        <w:rPr>
          <w:lang w:val="en-US"/>
        </w:rPr>
      </w:pPr>
      <w:r>
        <w:rPr>
          <w:lang w:val="en-US"/>
        </w:rPr>
        <w:t>-</w:t>
      </w:r>
      <w:r w:rsidRPr="00E13496">
        <w:rPr>
          <w:lang w:val="en-US"/>
        </w:rPr>
        <w:t xml:space="preserve"> Radiographs</w:t>
      </w:r>
    </w:p>
    <w:p w14:paraId="2C8C7F4F" w14:textId="5146D308" w:rsidR="00E13496" w:rsidRPr="00E13496" w:rsidRDefault="00E13496" w:rsidP="00E13496">
      <w:pPr>
        <w:rPr>
          <w:lang w:val="en-US"/>
        </w:rPr>
      </w:pPr>
      <w:r>
        <w:rPr>
          <w:lang w:val="en-US"/>
        </w:rPr>
        <w:t>-</w:t>
      </w:r>
      <w:r w:rsidRPr="00E13496">
        <w:rPr>
          <w:lang w:val="en-US"/>
        </w:rPr>
        <w:t xml:space="preserve"> CT</w:t>
      </w:r>
    </w:p>
    <w:p w14:paraId="24FCC54E" w14:textId="0ECA1CE7" w:rsidR="00E13496" w:rsidRPr="00E13496" w:rsidRDefault="00E13496" w:rsidP="00E13496">
      <w:pPr>
        <w:rPr>
          <w:lang w:val="en-US"/>
        </w:rPr>
      </w:pPr>
      <w:r>
        <w:rPr>
          <w:lang w:val="en-US"/>
        </w:rPr>
        <w:t>-</w:t>
      </w:r>
      <w:r w:rsidRPr="00E13496">
        <w:rPr>
          <w:lang w:val="en-US"/>
        </w:rPr>
        <w:t xml:space="preserve"> MRI</w:t>
      </w:r>
    </w:p>
    <w:p w14:paraId="3B26C0EA" w14:textId="77777777" w:rsidR="00E13496" w:rsidRPr="00AD7B3A" w:rsidRDefault="00E13496" w:rsidP="00E13496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27CAB5A6" w14:textId="7AC38DE0" w:rsidR="000A0C00" w:rsidRDefault="000A0C00" w:rsidP="00E13496">
      <w:pPr>
        <w:rPr>
          <w:lang w:val="en-US"/>
        </w:rPr>
      </w:pPr>
    </w:p>
    <w:p w14:paraId="14EC5483" w14:textId="77777777" w:rsidR="00BA184D" w:rsidRPr="00BA184D" w:rsidRDefault="00BA184D" w:rsidP="00BA184D">
      <w:pPr>
        <w:rPr>
          <w:lang w:val="en-US"/>
        </w:rPr>
      </w:pPr>
      <w:r w:rsidRPr="00BA184D">
        <w:rPr>
          <w:lang w:val="en-US"/>
        </w:rPr>
        <w:t>27. On what factors do you base the timing of implant removal at the clavicle? (Multiple responses possible)</w:t>
      </w:r>
    </w:p>
    <w:p w14:paraId="4972D2FF" w14:textId="7B22792E" w:rsidR="00BA184D" w:rsidRPr="00BA184D" w:rsidRDefault="00BA184D" w:rsidP="00BA184D">
      <w:pPr>
        <w:rPr>
          <w:lang w:val="en-US"/>
        </w:rPr>
      </w:pPr>
      <w:r>
        <w:rPr>
          <w:lang w:val="en-US"/>
        </w:rPr>
        <w:t>-</w:t>
      </w:r>
      <w:r w:rsidRPr="00BA184D">
        <w:rPr>
          <w:lang w:val="en-US"/>
        </w:rPr>
        <w:t xml:space="preserve"> Radiographic evidence of bony union</w:t>
      </w:r>
    </w:p>
    <w:p w14:paraId="55155D52" w14:textId="49FBC1F8" w:rsidR="00BA184D" w:rsidRPr="00BA184D" w:rsidRDefault="00BA184D" w:rsidP="00BA184D">
      <w:pPr>
        <w:rPr>
          <w:lang w:val="en-US"/>
        </w:rPr>
      </w:pPr>
      <w:r>
        <w:rPr>
          <w:lang w:val="en-US"/>
        </w:rPr>
        <w:t>-</w:t>
      </w:r>
      <w:r w:rsidRPr="00BA184D">
        <w:rPr>
          <w:lang w:val="en-US"/>
        </w:rPr>
        <w:t xml:space="preserve"> CT-based evidence of bony union</w:t>
      </w:r>
    </w:p>
    <w:p w14:paraId="2FAA0714" w14:textId="5CA1BABC" w:rsidR="00BA184D" w:rsidRPr="00BA184D" w:rsidRDefault="00BA184D" w:rsidP="00BA184D">
      <w:pPr>
        <w:rPr>
          <w:lang w:val="en-US"/>
        </w:rPr>
      </w:pPr>
      <w:r>
        <w:rPr>
          <w:lang w:val="en-US"/>
        </w:rPr>
        <w:t>-</w:t>
      </w:r>
      <w:r w:rsidRPr="00BA184D">
        <w:rPr>
          <w:lang w:val="en-US"/>
        </w:rPr>
        <w:t xml:space="preserve"> Personal experience</w:t>
      </w:r>
    </w:p>
    <w:p w14:paraId="28DE6083" w14:textId="7A49646E" w:rsidR="00BA184D" w:rsidRPr="00BA184D" w:rsidRDefault="00BA184D" w:rsidP="00BA184D">
      <w:pPr>
        <w:rPr>
          <w:lang w:val="en-US"/>
        </w:rPr>
      </w:pPr>
      <w:r>
        <w:rPr>
          <w:lang w:val="en-US"/>
        </w:rPr>
        <w:t>-</w:t>
      </w:r>
      <w:r w:rsidRPr="00BA184D">
        <w:rPr>
          <w:lang w:val="en-US"/>
        </w:rPr>
        <w:t xml:space="preserve"> Routine removal after xx months</w:t>
      </w:r>
    </w:p>
    <w:p w14:paraId="6C9ED4F5" w14:textId="77777777" w:rsidR="00BA184D" w:rsidRPr="00AD7B3A" w:rsidRDefault="00BA184D" w:rsidP="00BA184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112858CD" w14:textId="77777777" w:rsidR="00BA184D" w:rsidRDefault="00BA184D" w:rsidP="00BA184D">
      <w:pPr>
        <w:rPr>
          <w:lang w:val="en-US"/>
        </w:rPr>
      </w:pPr>
    </w:p>
    <w:p w14:paraId="264A3A53" w14:textId="245CA4BB" w:rsidR="00BA184D" w:rsidRPr="00BA184D" w:rsidRDefault="00BA184D" w:rsidP="00BA184D">
      <w:pPr>
        <w:rPr>
          <w:lang w:val="en-US"/>
        </w:rPr>
      </w:pPr>
      <w:r w:rsidRPr="00BA184D">
        <w:rPr>
          <w:lang w:val="en-US"/>
        </w:rPr>
        <w:t xml:space="preserve">28. After what </w:t>
      </w:r>
      <w:proofErr w:type="gramStart"/>
      <w:r w:rsidRPr="00BA184D">
        <w:rPr>
          <w:lang w:val="en-US"/>
        </w:rPr>
        <w:t>period of time</w:t>
      </w:r>
      <w:proofErr w:type="gramEnd"/>
      <w:r w:rsidRPr="00BA184D">
        <w:rPr>
          <w:lang w:val="en-US"/>
        </w:rPr>
        <w:t xml:space="preserve"> do you consider return to sports activities—particularly high-load sports such as handball, tennis, or mountain biking—to be permitted again after implant removal at the clavicle?</w:t>
      </w:r>
    </w:p>
    <w:p w14:paraId="08AC3E79" w14:textId="57C5B8B2" w:rsidR="00BA184D" w:rsidRPr="00BA184D" w:rsidRDefault="00BA184D" w:rsidP="00BA184D">
      <w:pPr>
        <w:rPr>
          <w:lang w:val="en-US"/>
        </w:rPr>
      </w:pPr>
      <w:r>
        <w:rPr>
          <w:lang w:val="en-US"/>
        </w:rPr>
        <w:t>-</w:t>
      </w:r>
      <w:r w:rsidRPr="00BA184D">
        <w:rPr>
          <w:lang w:val="en-US"/>
        </w:rPr>
        <w:t xml:space="preserve"> &lt;3 weeks</w:t>
      </w:r>
    </w:p>
    <w:p w14:paraId="52E563E6" w14:textId="0280A083" w:rsidR="00BA184D" w:rsidRPr="00BA184D" w:rsidRDefault="00BA184D" w:rsidP="00BA184D">
      <w:pPr>
        <w:rPr>
          <w:lang w:val="en-US"/>
        </w:rPr>
      </w:pPr>
      <w:r>
        <w:rPr>
          <w:lang w:val="en-US"/>
        </w:rPr>
        <w:lastRenderedPageBreak/>
        <w:t>-</w:t>
      </w:r>
      <w:r w:rsidRPr="00BA184D">
        <w:rPr>
          <w:lang w:val="en-US"/>
        </w:rPr>
        <w:t xml:space="preserve"> 3-6 weeks</w:t>
      </w:r>
    </w:p>
    <w:p w14:paraId="45365462" w14:textId="0F86FEFC" w:rsidR="00BA184D" w:rsidRPr="00BA184D" w:rsidRDefault="00BA184D" w:rsidP="00BA184D">
      <w:pPr>
        <w:rPr>
          <w:lang w:val="en-US"/>
        </w:rPr>
      </w:pPr>
      <w:r>
        <w:rPr>
          <w:lang w:val="en-US"/>
        </w:rPr>
        <w:t>-</w:t>
      </w:r>
      <w:r w:rsidRPr="00BA184D">
        <w:rPr>
          <w:lang w:val="en-US"/>
        </w:rPr>
        <w:t xml:space="preserve"> 6 weeks</w:t>
      </w:r>
    </w:p>
    <w:p w14:paraId="505007AC" w14:textId="32A8CD09" w:rsidR="00BA184D" w:rsidRPr="00BA184D" w:rsidRDefault="00BA184D" w:rsidP="00BA184D">
      <w:pPr>
        <w:rPr>
          <w:lang w:val="en-US"/>
        </w:rPr>
      </w:pPr>
      <w:r>
        <w:rPr>
          <w:lang w:val="en-US"/>
        </w:rPr>
        <w:t>-</w:t>
      </w:r>
      <w:r w:rsidRPr="00BA184D">
        <w:rPr>
          <w:lang w:val="en-US"/>
        </w:rPr>
        <w:t xml:space="preserve"> </w:t>
      </w:r>
      <w:r>
        <w:rPr>
          <w:lang w:val="en-US"/>
        </w:rPr>
        <w:t>&gt;</w:t>
      </w:r>
      <w:r w:rsidRPr="00BA184D">
        <w:rPr>
          <w:lang w:val="en-US"/>
        </w:rPr>
        <w:t>6 weeks</w:t>
      </w:r>
    </w:p>
    <w:p w14:paraId="606345BC" w14:textId="77777777" w:rsidR="00BA184D" w:rsidRPr="00AD7B3A" w:rsidRDefault="00BA184D" w:rsidP="00BA184D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61C9832E" w14:textId="10CE9628" w:rsidR="00E13496" w:rsidRDefault="00E13496" w:rsidP="00BA184D">
      <w:pPr>
        <w:rPr>
          <w:lang w:val="en-US"/>
        </w:rPr>
      </w:pPr>
    </w:p>
    <w:p w14:paraId="1998B800" w14:textId="77777777" w:rsidR="00C21E6B" w:rsidRPr="00C21E6B" w:rsidRDefault="00C21E6B" w:rsidP="00C21E6B">
      <w:pPr>
        <w:rPr>
          <w:lang w:val="en-US"/>
        </w:rPr>
      </w:pPr>
      <w:r w:rsidRPr="00C21E6B">
        <w:rPr>
          <w:lang w:val="en-US"/>
        </w:rPr>
        <w:t>29. From what time point onward would you consider implant removal at the clavicle to be early elective?</w:t>
      </w:r>
    </w:p>
    <w:p w14:paraId="12D7A986" w14:textId="4ADF1088" w:rsidR="00C21E6B" w:rsidRPr="00C21E6B" w:rsidRDefault="00C21E6B" w:rsidP="00C21E6B">
      <w:pPr>
        <w:rPr>
          <w:lang w:val="en-US"/>
        </w:rPr>
      </w:pPr>
      <w:r>
        <w:rPr>
          <w:lang w:val="en-US"/>
        </w:rPr>
        <w:t>-</w:t>
      </w:r>
      <w:r w:rsidRPr="00C21E6B">
        <w:rPr>
          <w:lang w:val="en-US"/>
        </w:rPr>
        <w:t xml:space="preserve"> Less than 3 months</w:t>
      </w:r>
    </w:p>
    <w:p w14:paraId="768F4521" w14:textId="4ADE9894" w:rsidR="00C21E6B" w:rsidRPr="00C21E6B" w:rsidRDefault="00C21E6B" w:rsidP="00C21E6B">
      <w:pPr>
        <w:rPr>
          <w:lang w:val="en-US"/>
        </w:rPr>
      </w:pPr>
      <w:r>
        <w:rPr>
          <w:lang w:val="en-US"/>
        </w:rPr>
        <w:t>-</w:t>
      </w:r>
      <w:r w:rsidRPr="00C21E6B">
        <w:rPr>
          <w:lang w:val="en-US"/>
        </w:rPr>
        <w:t xml:space="preserve"> Less than 6 months</w:t>
      </w:r>
    </w:p>
    <w:p w14:paraId="715BFFD1" w14:textId="3185E7BD" w:rsidR="00C21E6B" w:rsidRPr="00C21E6B" w:rsidRDefault="00C21E6B" w:rsidP="00C21E6B">
      <w:pPr>
        <w:rPr>
          <w:lang w:val="en-US"/>
        </w:rPr>
      </w:pPr>
      <w:r>
        <w:rPr>
          <w:lang w:val="en-US"/>
        </w:rPr>
        <w:t>-</w:t>
      </w:r>
      <w:r w:rsidRPr="00C21E6B">
        <w:rPr>
          <w:lang w:val="en-US"/>
        </w:rPr>
        <w:t xml:space="preserve"> Less than 9 months</w:t>
      </w:r>
    </w:p>
    <w:p w14:paraId="7171E64A" w14:textId="2C221CFC" w:rsidR="00C21E6B" w:rsidRPr="00C21E6B" w:rsidRDefault="00C21E6B" w:rsidP="00C21E6B">
      <w:pPr>
        <w:rPr>
          <w:lang w:val="en-US"/>
        </w:rPr>
      </w:pPr>
      <w:r>
        <w:rPr>
          <w:lang w:val="en-US"/>
        </w:rPr>
        <w:t>-</w:t>
      </w:r>
      <w:r w:rsidRPr="00C21E6B">
        <w:rPr>
          <w:lang w:val="en-US"/>
        </w:rPr>
        <w:t xml:space="preserve"> Less than 12 months</w:t>
      </w:r>
    </w:p>
    <w:p w14:paraId="399C9E58" w14:textId="36554E43" w:rsidR="00C21E6B" w:rsidRPr="00C21E6B" w:rsidRDefault="00C21E6B" w:rsidP="00C21E6B">
      <w:pPr>
        <w:rPr>
          <w:lang w:val="en-US"/>
        </w:rPr>
      </w:pPr>
      <w:r>
        <w:rPr>
          <w:lang w:val="en-US"/>
        </w:rPr>
        <w:t>-</w:t>
      </w:r>
      <w:r w:rsidRPr="00C21E6B">
        <w:rPr>
          <w:lang w:val="en-US"/>
        </w:rPr>
        <w:t xml:space="preserve"> Less than 18 months</w:t>
      </w:r>
    </w:p>
    <w:p w14:paraId="2D540DD1" w14:textId="77777777" w:rsidR="00C21E6B" w:rsidRDefault="00C21E6B" w:rsidP="00C21E6B">
      <w:pPr>
        <w:rPr>
          <w:lang w:val="en-US"/>
        </w:rPr>
      </w:pPr>
    </w:p>
    <w:p w14:paraId="48735A61" w14:textId="01A83709" w:rsidR="00C21E6B" w:rsidRPr="00C21E6B" w:rsidRDefault="00C21E6B" w:rsidP="00C21E6B">
      <w:pPr>
        <w:rPr>
          <w:lang w:val="en-US"/>
        </w:rPr>
      </w:pPr>
      <w:r w:rsidRPr="00C21E6B">
        <w:rPr>
          <w:lang w:val="en-US"/>
        </w:rPr>
        <w:t>30. Apart from radiographs, do you perform any additional imaging for planning early elective implant removal? (Multiple responses possible)</w:t>
      </w:r>
    </w:p>
    <w:p w14:paraId="0C5F0EDD" w14:textId="5D4F317B" w:rsidR="00C21E6B" w:rsidRPr="00C21E6B" w:rsidRDefault="00C21E6B" w:rsidP="00C21E6B">
      <w:pPr>
        <w:rPr>
          <w:lang w:val="en-US"/>
        </w:rPr>
      </w:pPr>
      <w:r>
        <w:rPr>
          <w:lang w:val="en-US"/>
        </w:rPr>
        <w:t>-</w:t>
      </w:r>
      <w:r w:rsidRPr="00C21E6B">
        <w:rPr>
          <w:lang w:val="en-US"/>
        </w:rPr>
        <w:t xml:space="preserve"> CT</w:t>
      </w:r>
    </w:p>
    <w:p w14:paraId="35C9DCAC" w14:textId="68891DC6" w:rsidR="00C21E6B" w:rsidRPr="00C21E6B" w:rsidRDefault="00C21E6B" w:rsidP="00C21E6B">
      <w:pPr>
        <w:rPr>
          <w:lang w:val="en-US"/>
        </w:rPr>
      </w:pPr>
      <w:r>
        <w:rPr>
          <w:lang w:val="en-US"/>
        </w:rPr>
        <w:t>-</w:t>
      </w:r>
      <w:r w:rsidRPr="00C21E6B">
        <w:rPr>
          <w:lang w:val="en-US"/>
        </w:rPr>
        <w:t xml:space="preserve"> MRI</w:t>
      </w:r>
    </w:p>
    <w:p w14:paraId="2E7A2491" w14:textId="77777777" w:rsidR="00C21E6B" w:rsidRPr="00AD7B3A" w:rsidRDefault="00C21E6B" w:rsidP="00C21E6B">
      <w:pPr>
        <w:rPr>
          <w:lang w:val="en-US"/>
        </w:rPr>
      </w:pPr>
      <w:r>
        <w:rPr>
          <w:lang w:val="en-US"/>
        </w:rPr>
        <w:t xml:space="preserve">- </w:t>
      </w:r>
      <w:r w:rsidRPr="00AD7B3A">
        <w:rPr>
          <w:lang w:val="en-US"/>
        </w:rPr>
        <w:t>Other</w:t>
      </w:r>
      <w:r>
        <w:rPr>
          <w:lang w:val="en-US"/>
        </w:rPr>
        <w:t>: ______</w:t>
      </w:r>
    </w:p>
    <w:p w14:paraId="0568ACBE" w14:textId="61A5BE15" w:rsidR="00BA184D" w:rsidRPr="00360BAF" w:rsidRDefault="00BA184D" w:rsidP="00C21E6B">
      <w:pPr>
        <w:rPr>
          <w:lang w:val="en-US"/>
        </w:rPr>
      </w:pPr>
    </w:p>
    <w:sectPr w:rsidR="00BA184D" w:rsidRPr="00360B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276184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A7"/>
    <w:rsid w:val="00000034"/>
    <w:rsid w:val="00000364"/>
    <w:rsid w:val="000045AA"/>
    <w:rsid w:val="000077BD"/>
    <w:rsid w:val="0001209B"/>
    <w:rsid w:val="000133DB"/>
    <w:rsid w:val="00014A59"/>
    <w:rsid w:val="00015844"/>
    <w:rsid w:val="00015D4C"/>
    <w:rsid w:val="000207F0"/>
    <w:rsid w:val="0002550E"/>
    <w:rsid w:val="00025632"/>
    <w:rsid w:val="000270F2"/>
    <w:rsid w:val="00027AF6"/>
    <w:rsid w:val="00031C9E"/>
    <w:rsid w:val="00034B83"/>
    <w:rsid w:val="00037AED"/>
    <w:rsid w:val="0004129D"/>
    <w:rsid w:val="00045225"/>
    <w:rsid w:val="0004780D"/>
    <w:rsid w:val="000478D2"/>
    <w:rsid w:val="0005339D"/>
    <w:rsid w:val="000604AB"/>
    <w:rsid w:val="00060CB6"/>
    <w:rsid w:val="00061D88"/>
    <w:rsid w:val="00061E16"/>
    <w:rsid w:val="00071330"/>
    <w:rsid w:val="00076D3B"/>
    <w:rsid w:val="00076F2C"/>
    <w:rsid w:val="0007755A"/>
    <w:rsid w:val="0007763F"/>
    <w:rsid w:val="00082E0D"/>
    <w:rsid w:val="00084FCA"/>
    <w:rsid w:val="00086526"/>
    <w:rsid w:val="000A0C00"/>
    <w:rsid w:val="000A2EB4"/>
    <w:rsid w:val="000A458C"/>
    <w:rsid w:val="000B17CA"/>
    <w:rsid w:val="000B6E18"/>
    <w:rsid w:val="000C54C6"/>
    <w:rsid w:val="000D067D"/>
    <w:rsid w:val="000D3CDC"/>
    <w:rsid w:val="000D4567"/>
    <w:rsid w:val="000D56A0"/>
    <w:rsid w:val="000E6E41"/>
    <w:rsid w:val="000F58EB"/>
    <w:rsid w:val="000F59D7"/>
    <w:rsid w:val="00107E9A"/>
    <w:rsid w:val="001150E2"/>
    <w:rsid w:val="00122014"/>
    <w:rsid w:val="0012485F"/>
    <w:rsid w:val="00126241"/>
    <w:rsid w:val="0013142F"/>
    <w:rsid w:val="00134ADB"/>
    <w:rsid w:val="00137662"/>
    <w:rsid w:val="00141C01"/>
    <w:rsid w:val="00164F1F"/>
    <w:rsid w:val="00165C23"/>
    <w:rsid w:val="00166367"/>
    <w:rsid w:val="001711A0"/>
    <w:rsid w:val="0017607D"/>
    <w:rsid w:val="00177882"/>
    <w:rsid w:val="00181F07"/>
    <w:rsid w:val="00182A1D"/>
    <w:rsid w:val="001968C9"/>
    <w:rsid w:val="001A20FE"/>
    <w:rsid w:val="001A3303"/>
    <w:rsid w:val="001A521B"/>
    <w:rsid w:val="001A6345"/>
    <w:rsid w:val="001A7402"/>
    <w:rsid w:val="001B011A"/>
    <w:rsid w:val="001B3F6F"/>
    <w:rsid w:val="001B5EFE"/>
    <w:rsid w:val="001B7023"/>
    <w:rsid w:val="001C426C"/>
    <w:rsid w:val="001C4F87"/>
    <w:rsid w:val="001D20EE"/>
    <w:rsid w:val="001D4965"/>
    <w:rsid w:val="001D7362"/>
    <w:rsid w:val="001E1185"/>
    <w:rsid w:val="001E1639"/>
    <w:rsid w:val="001E1C80"/>
    <w:rsid w:val="001E579E"/>
    <w:rsid w:val="001F103C"/>
    <w:rsid w:val="001F4C5A"/>
    <w:rsid w:val="001F771E"/>
    <w:rsid w:val="0020305C"/>
    <w:rsid w:val="00205BD4"/>
    <w:rsid w:val="00213ADD"/>
    <w:rsid w:val="00213DF9"/>
    <w:rsid w:val="00216B31"/>
    <w:rsid w:val="002216D0"/>
    <w:rsid w:val="002256D8"/>
    <w:rsid w:val="00225B6B"/>
    <w:rsid w:val="00234C58"/>
    <w:rsid w:val="0024147B"/>
    <w:rsid w:val="00241C24"/>
    <w:rsid w:val="00242062"/>
    <w:rsid w:val="00247728"/>
    <w:rsid w:val="0025175C"/>
    <w:rsid w:val="002521DC"/>
    <w:rsid w:val="00252B1E"/>
    <w:rsid w:val="00255456"/>
    <w:rsid w:val="0025546E"/>
    <w:rsid w:val="002569F7"/>
    <w:rsid w:val="002615F9"/>
    <w:rsid w:val="00265126"/>
    <w:rsid w:val="00276E30"/>
    <w:rsid w:val="00291E3A"/>
    <w:rsid w:val="00292AFF"/>
    <w:rsid w:val="0029485B"/>
    <w:rsid w:val="002A22C5"/>
    <w:rsid w:val="002A29DB"/>
    <w:rsid w:val="002A32DC"/>
    <w:rsid w:val="002A670C"/>
    <w:rsid w:val="002B11B0"/>
    <w:rsid w:val="002B2944"/>
    <w:rsid w:val="002B297B"/>
    <w:rsid w:val="002B47BB"/>
    <w:rsid w:val="002B4C50"/>
    <w:rsid w:val="002B53DC"/>
    <w:rsid w:val="002B5A79"/>
    <w:rsid w:val="002C4F6C"/>
    <w:rsid w:val="002C6F97"/>
    <w:rsid w:val="002C70D3"/>
    <w:rsid w:val="002C79FA"/>
    <w:rsid w:val="002D256A"/>
    <w:rsid w:val="002D2D68"/>
    <w:rsid w:val="002D3195"/>
    <w:rsid w:val="002D6CAD"/>
    <w:rsid w:val="002E0F15"/>
    <w:rsid w:val="002E23B2"/>
    <w:rsid w:val="002E64BF"/>
    <w:rsid w:val="002E6A9D"/>
    <w:rsid w:val="002E7BB7"/>
    <w:rsid w:val="002F0174"/>
    <w:rsid w:val="002F1596"/>
    <w:rsid w:val="002F3279"/>
    <w:rsid w:val="002F5995"/>
    <w:rsid w:val="002F5DC5"/>
    <w:rsid w:val="00300411"/>
    <w:rsid w:val="00300CCA"/>
    <w:rsid w:val="00302EBE"/>
    <w:rsid w:val="0030430E"/>
    <w:rsid w:val="0031003B"/>
    <w:rsid w:val="00312B05"/>
    <w:rsid w:val="003261E7"/>
    <w:rsid w:val="00326AD2"/>
    <w:rsid w:val="00326F3E"/>
    <w:rsid w:val="0032708A"/>
    <w:rsid w:val="003277AB"/>
    <w:rsid w:val="00333417"/>
    <w:rsid w:val="00345159"/>
    <w:rsid w:val="00345441"/>
    <w:rsid w:val="00346544"/>
    <w:rsid w:val="003478AD"/>
    <w:rsid w:val="00350379"/>
    <w:rsid w:val="003517EE"/>
    <w:rsid w:val="00352090"/>
    <w:rsid w:val="00352869"/>
    <w:rsid w:val="00352C3E"/>
    <w:rsid w:val="00357BD0"/>
    <w:rsid w:val="00360BAF"/>
    <w:rsid w:val="003736C1"/>
    <w:rsid w:val="0038004B"/>
    <w:rsid w:val="0039088D"/>
    <w:rsid w:val="0039376E"/>
    <w:rsid w:val="003A507D"/>
    <w:rsid w:val="003A5BD7"/>
    <w:rsid w:val="003A7516"/>
    <w:rsid w:val="003B3045"/>
    <w:rsid w:val="003B34C7"/>
    <w:rsid w:val="003C2247"/>
    <w:rsid w:val="003C3268"/>
    <w:rsid w:val="003C3881"/>
    <w:rsid w:val="003C48E0"/>
    <w:rsid w:val="003D4C67"/>
    <w:rsid w:val="003E370D"/>
    <w:rsid w:val="003E37DB"/>
    <w:rsid w:val="003E492E"/>
    <w:rsid w:val="003F036A"/>
    <w:rsid w:val="003F4AB0"/>
    <w:rsid w:val="003F6CEC"/>
    <w:rsid w:val="00401B52"/>
    <w:rsid w:val="00404F85"/>
    <w:rsid w:val="004066C0"/>
    <w:rsid w:val="00406C30"/>
    <w:rsid w:val="004110DC"/>
    <w:rsid w:val="0041362F"/>
    <w:rsid w:val="00414438"/>
    <w:rsid w:val="00421BE1"/>
    <w:rsid w:val="004221AC"/>
    <w:rsid w:val="0042764C"/>
    <w:rsid w:val="004315D2"/>
    <w:rsid w:val="00431E15"/>
    <w:rsid w:val="00432834"/>
    <w:rsid w:val="004335FF"/>
    <w:rsid w:val="00435D59"/>
    <w:rsid w:val="00440F4A"/>
    <w:rsid w:val="004500C7"/>
    <w:rsid w:val="00450158"/>
    <w:rsid w:val="004514D5"/>
    <w:rsid w:val="0045361A"/>
    <w:rsid w:val="004545A2"/>
    <w:rsid w:val="004567F3"/>
    <w:rsid w:val="00456EF3"/>
    <w:rsid w:val="00460A40"/>
    <w:rsid w:val="00461703"/>
    <w:rsid w:val="00462913"/>
    <w:rsid w:val="00464FF6"/>
    <w:rsid w:val="00474BCE"/>
    <w:rsid w:val="00474E93"/>
    <w:rsid w:val="00476DF8"/>
    <w:rsid w:val="00483DD5"/>
    <w:rsid w:val="00492467"/>
    <w:rsid w:val="0049260E"/>
    <w:rsid w:val="004A5DBA"/>
    <w:rsid w:val="004B1036"/>
    <w:rsid w:val="004C1671"/>
    <w:rsid w:val="004C34A0"/>
    <w:rsid w:val="004C4EF3"/>
    <w:rsid w:val="004C4FB2"/>
    <w:rsid w:val="004C569A"/>
    <w:rsid w:val="004D0573"/>
    <w:rsid w:val="004D2253"/>
    <w:rsid w:val="004D6AA8"/>
    <w:rsid w:val="004E274C"/>
    <w:rsid w:val="004E3AB6"/>
    <w:rsid w:val="004E3F39"/>
    <w:rsid w:val="004E5182"/>
    <w:rsid w:val="004E5CB7"/>
    <w:rsid w:val="004E5F7B"/>
    <w:rsid w:val="00501E26"/>
    <w:rsid w:val="0050667F"/>
    <w:rsid w:val="00507C2E"/>
    <w:rsid w:val="00510748"/>
    <w:rsid w:val="005155A7"/>
    <w:rsid w:val="005159C1"/>
    <w:rsid w:val="00515CF5"/>
    <w:rsid w:val="0051694A"/>
    <w:rsid w:val="00517A9E"/>
    <w:rsid w:val="00521E7E"/>
    <w:rsid w:val="00524E61"/>
    <w:rsid w:val="00526120"/>
    <w:rsid w:val="005264A5"/>
    <w:rsid w:val="00530A9D"/>
    <w:rsid w:val="00533470"/>
    <w:rsid w:val="00534DBC"/>
    <w:rsid w:val="005435B4"/>
    <w:rsid w:val="00543CD0"/>
    <w:rsid w:val="00544EE2"/>
    <w:rsid w:val="00546B09"/>
    <w:rsid w:val="00552FA0"/>
    <w:rsid w:val="00556635"/>
    <w:rsid w:val="00560EFE"/>
    <w:rsid w:val="00561A52"/>
    <w:rsid w:val="00565DC9"/>
    <w:rsid w:val="005669A8"/>
    <w:rsid w:val="0057109C"/>
    <w:rsid w:val="00574BD2"/>
    <w:rsid w:val="005766B7"/>
    <w:rsid w:val="0057749E"/>
    <w:rsid w:val="00581129"/>
    <w:rsid w:val="00584FC3"/>
    <w:rsid w:val="00586F32"/>
    <w:rsid w:val="005958C5"/>
    <w:rsid w:val="005A03A5"/>
    <w:rsid w:val="005A3EDB"/>
    <w:rsid w:val="005A4E26"/>
    <w:rsid w:val="005A5B7E"/>
    <w:rsid w:val="005A79E1"/>
    <w:rsid w:val="005A7D3C"/>
    <w:rsid w:val="005B0841"/>
    <w:rsid w:val="005B1876"/>
    <w:rsid w:val="005B5216"/>
    <w:rsid w:val="005B725A"/>
    <w:rsid w:val="005C0B18"/>
    <w:rsid w:val="005D217D"/>
    <w:rsid w:val="005E2359"/>
    <w:rsid w:val="005E2B45"/>
    <w:rsid w:val="005E40EC"/>
    <w:rsid w:val="0060137D"/>
    <w:rsid w:val="00601998"/>
    <w:rsid w:val="00604AA0"/>
    <w:rsid w:val="0060793B"/>
    <w:rsid w:val="00611C9F"/>
    <w:rsid w:val="00612587"/>
    <w:rsid w:val="00620306"/>
    <w:rsid w:val="006222A3"/>
    <w:rsid w:val="0062612A"/>
    <w:rsid w:val="00627B8B"/>
    <w:rsid w:val="00635454"/>
    <w:rsid w:val="00635EF0"/>
    <w:rsid w:val="00636F62"/>
    <w:rsid w:val="00642894"/>
    <w:rsid w:val="0064400D"/>
    <w:rsid w:val="00645340"/>
    <w:rsid w:val="006463E7"/>
    <w:rsid w:val="0064691E"/>
    <w:rsid w:val="00650380"/>
    <w:rsid w:val="00652750"/>
    <w:rsid w:val="00653F41"/>
    <w:rsid w:val="00664759"/>
    <w:rsid w:val="00667C0E"/>
    <w:rsid w:val="00681DD2"/>
    <w:rsid w:val="00684809"/>
    <w:rsid w:val="00684A1D"/>
    <w:rsid w:val="006949CF"/>
    <w:rsid w:val="00695CB2"/>
    <w:rsid w:val="006A2E89"/>
    <w:rsid w:val="006A535D"/>
    <w:rsid w:val="006B5ACB"/>
    <w:rsid w:val="006B759C"/>
    <w:rsid w:val="006C219E"/>
    <w:rsid w:val="006C35F3"/>
    <w:rsid w:val="006C4CC5"/>
    <w:rsid w:val="006C540E"/>
    <w:rsid w:val="006C7AE4"/>
    <w:rsid w:val="006D1881"/>
    <w:rsid w:val="006E3AF0"/>
    <w:rsid w:val="006F2AD9"/>
    <w:rsid w:val="006F327E"/>
    <w:rsid w:val="006F7CDD"/>
    <w:rsid w:val="007005D9"/>
    <w:rsid w:val="00701D8B"/>
    <w:rsid w:val="007074EF"/>
    <w:rsid w:val="00713E56"/>
    <w:rsid w:val="0071472C"/>
    <w:rsid w:val="007149C9"/>
    <w:rsid w:val="00716C77"/>
    <w:rsid w:val="00723DC7"/>
    <w:rsid w:val="007254F1"/>
    <w:rsid w:val="00726474"/>
    <w:rsid w:val="00732407"/>
    <w:rsid w:val="00733A8A"/>
    <w:rsid w:val="007349FD"/>
    <w:rsid w:val="0073533D"/>
    <w:rsid w:val="00735A3E"/>
    <w:rsid w:val="007368FD"/>
    <w:rsid w:val="0073776F"/>
    <w:rsid w:val="00737C42"/>
    <w:rsid w:val="00741279"/>
    <w:rsid w:val="00741CDD"/>
    <w:rsid w:val="00743A51"/>
    <w:rsid w:val="00743EDB"/>
    <w:rsid w:val="007441BE"/>
    <w:rsid w:val="007443C2"/>
    <w:rsid w:val="00744B57"/>
    <w:rsid w:val="00745CD9"/>
    <w:rsid w:val="00752114"/>
    <w:rsid w:val="007558E5"/>
    <w:rsid w:val="0076154D"/>
    <w:rsid w:val="00762B93"/>
    <w:rsid w:val="00764D65"/>
    <w:rsid w:val="00767120"/>
    <w:rsid w:val="007675C3"/>
    <w:rsid w:val="0077140B"/>
    <w:rsid w:val="00772EDE"/>
    <w:rsid w:val="007822D2"/>
    <w:rsid w:val="007916E8"/>
    <w:rsid w:val="007960D1"/>
    <w:rsid w:val="00797DD3"/>
    <w:rsid w:val="007A0192"/>
    <w:rsid w:val="007A02F5"/>
    <w:rsid w:val="007A5B94"/>
    <w:rsid w:val="007B03EA"/>
    <w:rsid w:val="007B0AB2"/>
    <w:rsid w:val="007B5F4B"/>
    <w:rsid w:val="007C482A"/>
    <w:rsid w:val="007D01EC"/>
    <w:rsid w:val="007D1ACE"/>
    <w:rsid w:val="007E38F2"/>
    <w:rsid w:val="007E5C10"/>
    <w:rsid w:val="007F258C"/>
    <w:rsid w:val="007F5DD9"/>
    <w:rsid w:val="00800BEB"/>
    <w:rsid w:val="0080481F"/>
    <w:rsid w:val="00805735"/>
    <w:rsid w:val="00810179"/>
    <w:rsid w:val="00810605"/>
    <w:rsid w:val="008115FF"/>
    <w:rsid w:val="008140A9"/>
    <w:rsid w:val="00820337"/>
    <w:rsid w:val="00821CFC"/>
    <w:rsid w:val="0082778B"/>
    <w:rsid w:val="00831EE0"/>
    <w:rsid w:val="00843677"/>
    <w:rsid w:val="00844519"/>
    <w:rsid w:val="008446B6"/>
    <w:rsid w:val="00844B31"/>
    <w:rsid w:val="0084726F"/>
    <w:rsid w:val="00847B4B"/>
    <w:rsid w:val="00850933"/>
    <w:rsid w:val="00853AB1"/>
    <w:rsid w:val="00861D89"/>
    <w:rsid w:val="00861E5F"/>
    <w:rsid w:val="0086490B"/>
    <w:rsid w:val="008657CC"/>
    <w:rsid w:val="00870CBA"/>
    <w:rsid w:val="00874DC1"/>
    <w:rsid w:val="00891673"/>
    <w:rsid w:val="008923A5"/>
    <w:rsid w:val="00893A99"/>
    <w:rsid w:val="00893F8B"/>
    <w:rsid w:val="00896BED"/>
    <w:rsid w:val="008A0E99"/>
    <w:rsid w:val="008A6ED0"/>
    <w:rsid w:val="008B55C2"/>
    <w:rsid w:val="008C1C27"/>
    <w:rsid w:val="008C1DF1"/>
    <w:rsid w:val="008C5355"/>
    <w:rsid w:val="008D52E4"/>
    <w:rsid w:val="008D5C64"/>
    <w:rsid w:val="008D5E96"/>
    <w:rsid w:val="008D7A19"/>
    <w:rsid w:val="008E0F40"/>
    <w:rsid w:val="008E2CC9"/>
    <w:rsid w:val="008E46E0"/>
    <w:rsid w:val="008E6838"/>
    <w:rsid w:val="009001D5"/>
    <w:rsid w:val="00903C2D"/>
    <w:rsid w:val="00911141"/>
    <w:rsid w:val="00912E2D"/>
    <w:rsid w:val="00913940"/>
    <w:rsid w:val="0091533F"/>
    <w:rsid w:val="00930AA9"/>
    <w:rsid w:val="0093186A"/>
    <w:rsid w:val="00933406"/>
    <w:rsid w:val="00935271"/>
    <w:rsid w:val="00936571"/>
    <w:rsid w:val="00940944"/>
    <w:rsid w:val="009427B6"/>
    <w:rsid w:val="0095113C"/>
    <w:rsid w:val="009544CE"/>
    <w:rsid w:val="00954C80"/>
    <w:rsid w:val="009561E0"/>
    <w:rsid w:val="0097176C"/>
    <w:rsid w:val="00972412"/>
    <w:rsid w:val="00973C68"/>
    <w:rsid w:val="00974909"/>
    <w:rsid w:val="009750D1"/>
    <w:rsid w:val="00977B6B"/>
    <w:rsid w:val="00981362"/>
    <w:rsid w:val="009826D9"/>
    <w:rsid w:val="009847B5"/>
    <w:rsid w:val="00990706"/>
    <w:rsid w:val="00994376"/>
    <w:rsid w:val="0099758F"/>
    <w:rsid w:val="009A0DD6"/>
    <w:rsid w:val="009A1188"/>
    <w:rsid w:val="009B26C3"/>
    <w:rsid w:val="009B4231"/>
    <w:rsid w:val="009C2EA4"/>
    <w:rsid w:val="009C57FD"/>
    <w:rsid w:val="009C5A8C"/>
    <w:rsid w:val="009C5CEC"/>
    <w:rsid w:val="009C7CB9"/>
    <w:rsid w:val="009D0692"/>
    <w:rsid w:val="009D3A1A"/>
    <w:rsid w:val="009D3AF4"/>
    <w:rsid w:val="009D76EC"/>
    <w:rsid w:val="009E06C4"/>
    <w:rsid w:val="009E6F45"/>
    <w:rsid w:val="009F3C0F"/>
    <w:rsid w:val="009F5753"/>
    <w:rsid w:val="009F5928"/>
    <w:rsid w:val="009F64D0"/>
    <w:rsid w:val="009F6CCD"/>
    <w:rsid w:val="009F7032"/>
    <w:rsid w:val="00A01B1F"/>
    <w:rsid w:val="00A01FBF"/>
    <w:rsid w:val="00A04F8E"/>
    <w:rsid w:val="00A1022E"/>
    <w:rsid w:val="00A135F7"/>
    <w:rsid w:val="00A1563B"/>
    <w:rsid w:val="00A161E2"/>
    <w:rsid w:val="00A21F06"/>
    <w:rsid w:val="00A26BFB"/>
    <w:rsid w:val="00A2761E"/>
    <w:rsid w:val="00A27CD9"/>
    <w:rsid w:val="00A30A6C"/>
    <w:rsid w:val="00A30DC9"/>
    <w:rsid w:val="00A319F2"/>
    <w:rsid w:val="00A324E8"/>
    <w:rsid w:val="00A40F0B"/>
    <w:rsid w:val="00A4161B"/>
    <w:rsid w:val="00A44671"/>
    <w:rsid w:val="00A47284"/>
    <w:rsid w:val="00A52CF4"/>
    <w:rsid w:val="00A57258"/>
    <w:rsid w:val="00A57EEE"/>
    <w:rsid w:val="00A61F53"/>
    <w:rsid w:val="00A61F93"/>
    <w:rsid w:val="00A66C23"/>
    <w:rsid w:val="00A71507"/>
    <w:rsid w:val="00A76AA3"/>
    <w:rsid w:val="00A810BB"/>
    <w:rsid w:val="00A84FAC"/>
    <w:rsid w:val="00A87EEF"/>
    <w:rsid w:val="00A9161F"/>
    <w:rsid w:val="00A91628"/>
    <w:rsid w:val="00A94871"/>
    <w:rsid w:val="00A9512C"/>
    <w:rsid w:val="00AA03D1"/>
    <w:rsid w:val="00AA0A6E"/>
    <w:rsid w:val="00AA25BC"/>
    <w:rsid w:val="00AB3EFB"/>
    <w:rsid w:val="00AB407C"/>
    <w:rsid w:val="00AC4467"/>
    <w:rsid w:val="00AC55B5"/>
    <w:rsid w:val="00AC5642"/>
    <w:rsid w:val="00AC6685"/>
    <w:rsid w:val="00AD1357"/>
    <w:rsid w:val="00AD3E1D"/>
    <w:rsid w:val="00AD5928"/>
    <w:rsid w:val="00AD7B3A"/>
    <w:rsid w:val="00AE1E43"/>
    <w:rsid w:val="00AF3820"/>
    <w:rsid w:val="00AF6609"/>
    <w:rsid w:val="00B00304"/>
    <w:rsid w:val="00B0302B"/>
    <w:rsid w:val="00B0545A"/>
    <w:rsid w:val="00B07049"/>
    <w:rsid w:val="00B12FA1"/>
    <w:rsid w:val="00B14A21"/>
    <w:rsid w:val="00B21984"/>
    <w:rsid w:val="00B2381F"/>
    <w:rsid w:val="00B27315"/>
    <w:rsid w:val="00B31E64"/>
    <w:rsid w:val="00B330E4"/>
    <w:rsid w:val="00B34DD8"/>
    <w:rsid w:val="00B40BD8"/>
    <w:rsid w:val="00B417D4"/>
    <w:rsid w:val="00B4271B"/>
    <w:rsid w:val="00B4533C"/>
    <w:rsid w:val="00B46DDD"/>
    <w:rsid w:val="00B51505"/>
    <w:rsid w:val="00B53206"/>
    <w:rsid w:val="00B53ADD"/>
    <w:rsid w:val="00B572C6"/>
    <w:rsid w:val="00B60569"/>
    <w:rsid w:val="00B62CD6"/>
    <w:rsid w:val="00B62D34"/>
    <w:rsid w:val="00B6518C"/>
    <w:rsid w:val="00B77BC8"/>
    <w:rsid w:val="00B8008D"/>
    <w:rsid w:val="00B81EB6"/>
    <w:rsid w:val="00B82514"/>
    <w:rsid w:val="00B83384"/>
    <w:rsid w:val="00B9186F"/>
    <w:rsid w:val="00B92779"/>
    <w:rsid w:val="00BA184D"/>
    <w:rsid w:val="00BA1EFB"/>
    <w:rsid w:val="00BA30E5"/>
    <w:rsid w:val="00BA5E72"/>
    <w:rsid w:val="00BB4990"/>
    <w:rsid w:val="00BC352E"/>
    <w:rsid w:val="00BC3779"/>
    <w:rsid w:val="00BC3E86"/>
    <w:rsid w:val="00BC62E2"/>
    <w:rsid w:val="00BD585A"/>
    <w:rsid w:val="00BD70F8"/>
    <w:rsid w:val="00BE42AD"/>
    <w:rsid w:val="00BF3693"/>
    <w:rsid w:val="00BF5DAB"/>
    <w:rsid w:val="00C04095"/>
    <w:rsid w:val="00C062E6"/>
    <w:rsid w:val="00C14FB5"/>
    <w:rsid w:val="00C21A69"/>
    <w:rsid w:val="00C21E6B"/>
    <w:rsid w:val="00C233A0"/>
    <w:rsid w:val="00C25BE0"/>
    <w:rsid w:val="00C274FE"/>
    <w:rsid w:val="00C325A7"/>
    <w:rsid w:val="00C33A70"/>
    <w:rsid w:val="00C406E2"/>
    <w:rsid w:val="00C43D2F"/>
    <w:rsid w:val="00C44683"/>
    <w:rsid w:val="00C45A58"/>
    <w:rsid w:val="00C51E54"/>
    <w:rsid w:val="00C55266"/>
    <w:rsid w:val="00C552CF"/>
    <w:rsid w:val="00C60631"/>
    <w:rsid w:val="00C62C41"/>
    <w:rsid w:val="00C63206"/>
    <w:rsid w:val="00C652FB"/>
    <w:rsid w:val="00C769EC"/>
    <w:rsid w:val="00C772BD"/>
    <w:rsid w:val="00C8411C"/>
    <w:rsid w:val="00C85C55"/>
    <w:rsid w:val="00C93492"/>
    <w:rsid w:val="00CA3841"/>
    <w:rsid w:val="00CA66F5"/>
    <w:rsid w:val="00CA7D0A"/>
    <w:rsid w:val="00CB086B"/>
    <w:rsid w:val="00CB3CFD"/>
    <w:rsid w:val="00CB627C"/>
    <w:rsid w:val="00CB72A2"/>
    <w:rsid w:val="00CC0F5A"/>
    <w:rsid w:val="00CC3FE4"/>
    <w:rsid w:val="00CC62DA"/>
    <w:rsid w:val="00CC7075"/>
    <w:rsid w:val="00CC7F5E"/>
    <w:rsid w:val="00CE0C0D"/>
    <w:rsid w:val="00CE1D99"/>
    <w:rsid w:val="00CE3379"/>
    <w:rsid w:val="00CE380A"/>
    <w:rsid w:val="00CE3C93"/>
    <w:rsid w:val="00CE3FB3"/>
    <w:rsid w:val="00CE3FCF"/>
    <w:rsid w:val="00CE60EF"/>
    <w:rsid w:val="00CE727F"/>
    <w:rsid w:val="00CF2FAE"/>
    <w:rsid w:val="00CF3EAF"/>
    <w:rsid w:val="00CF59C9"/>
    <w:rsid w:val="00D03AB0"/>
    <w:rsid w:val="00D0783D"/>
    <w:rsid w:val="00D1061D"/>
    <w:rsid w:val="00D1369C"/>
    <w:rsid w:val="00D20AF3"/>
    <w:rsid w:val="00D25B5C"/>
    <w:rsid w:val="00D26640"/>
    <w:rsid w:val="00D26F27"/>
    <w:rsid w:val="00D26FDE"/>
    <w:rsid w:val="00D3097D"/>
    <w:rsid w:val="00D33ECC"/>
    <w:rsid w:val="00D42E43"/>
    <w:rsid w:val="00D5794A"/>
    <w:rsid w:val="00D60E73"/>
    <w:rsid w:val="00D63537"/>
    <w:rsid w:val="00D6546D"/>
    <w:rsid w:val="00D67DB5"/>
    <w:rsid w:val="00D71F03"/>
    <w:rsid w:val="00D80AAD"/>
    <w:rsid w:val="00D8178D"/>
    <w:rsid w:val="00D823B9"/>
    <w:rsid w:val="00D84789"/>
    <w:rsid w:val="00D8668E"/>
    <w:rsid w:val="00D90C48"/>
    <w:rsid w:val="00DA1E80"/>
    <w:rsid w:val="00DA5BFA"/>
    <w:rsid w:val="00DB674D"/>
    <w:rsid w:val="00DC7E7A"/>
    <w:rsid w:val="00DD3F33"/>
    <w:rsid w:val="00DD442A"/>
    <w:rsid w:val="00DD4AE0"/>
    <w:rsid w:val="00DE79CC"/>
    <w:rsid w:val="00E00B1B"/>
    <w:rsid w:val="00E01877"/>
    <w:rsid w:val="00E03A20"/>
    <w:rsid w:val="00E059A7"/>
    <w:rsid w:val="00E118C8"/>
    <w:rsid w:val="00E13496"/>
    <w:rsid w:val="00E151FD"/>
    <w:rsid w:val="00E15E61"/>
    <w:rsid w:val="00E24719"/>
    <w:rsid w:val="00E24E4E"/>
    <w:rsid w:val="00E26543"/>
    <w:rsid w:val="00E3006B"/>
    <w:rsid w:val="00E42B6D"/>
    <w:rsid w:val="00E42BFC"/>
    <w:rsid w:val="00E47DF3"/>
    <w:rsid w:val="00E5188E"/>
    <w:rsid w:val="00E53929"/>
    <w:rsid w:val="00E53E20"/>
    <w:rsid w:val="00E600DD"/>
    <w:rsid w:val="00E62618"/>
    <w:rsid w:val="00E62C03"/>
    <w:rsid w:val="00E6476D"/>
    <w:rsid w:val="00E65111"/>
    <w:rsid w:val="00E72DFA"/>
    <w:rsid w:val="00E81B1E"/>
    <w:rsid w:val="00E82067"/>
    <w:rsid w:val="00E8296F"/>
    <w:rsid w:val="00E9079C"/>
    <w:rsid w:val="00E9440D"/>
    <w:rsid w:val="00E970AB"/>
    <w:rsid w:val="00EA3294"/>
    <w:rsid w:val="00EA6E3C"/>
    <w:rsid w:val="00EB5930"/>
    <w:rsid w:val="00EC0065"/>
    <w:rsid w:val="00EC3D75"/>
    <w:rsid w:val="00EC49B7"/>
    <w:rsid w:val="00EC68E1"/>
    <w:rsid w:val="00ED200A"/>
    <w:rsid w:val="00ED22DB"/>
    <w:rsid w:val="00ED3474"/>
    <w:rsid w:val="00ED42EF"/>
    <w:rsid w:val="00ED6F14"/>
    <w:rsid w:val="00ED7310"/>
    <w:rsid w:val="00EE13A1"/>
    <w:rsid w:val="00EE15FE"/>
    <w:rsid w:val="00EF1293"/>
    <w:rsid w:val="00EF3A25"/>
    <w:rsid w:val="00EF5E01"/>
    <w:rsid w:val="00F00486"/>
    <w:rsid w:val="00F015D2"/>
    <w:rsid w:val="00F03CA2"/>
    <w:rsid w:val="00F04FB6"/>
    <w:rsid w:val="00F05195"/>
    <w:rsid w:val="00F111F9"/>
    <w:rsid w:val="00F13B14"/>
    <w:rsid w:val="00F140A4"/>
    <w:rsid w:val="00F1715C"/>
    <w:rsid w:val="00F231DC"/>
    <w:rsid w:val="00F2476A"/>
    <w:rsid w:val="00F24C28"/>
    <w:rsid w:val="00F24F2D"/>
    <w:rsid w:val="00F27C97"/>
    <w:rsid w:val="00F301D5"/>
    <w:rsid w:val="00F317A1"/>
    <w:rsid w:val="00F42307"/>
    <w:rsid w:val="00F44EC7"/>
    <w:rsid w:val="00F5535F"/>
    <w:rsid w:val="00F57903"/>
    <w:rsid w:val="00F60116"/>
    <w:rsid w:val="00F60988"/>
    <w:rsid w:val="00F611D6"/>
    <w:rsid w:val="00F6444D"/>
    <w:rsid w:val="00F6446A"/>
    <w:rsid w:val="00F65D42"/>
    <w:rsid w:val="00F726F4"/>
    <w:rsid w:val="00F862AF"/>
    <w:rsid w:val="00F90A6D"/>
    <w:rsid w:val="00F92C5D"/>
    <w:rsid w:val="00F94A16"/>
    <w:rsid w:val="00FA2274"/>
    <w:rsid w:val="00FA2CCA"/>
    <w:rsid w:val="00FA514A"/>
    <w:rsid w:val="00FA55A0"/>
    <w:rsid w:val="00FA5C64"/>
    <w:rsid w:val="00FA76C5"/>
    <w:rsid w:val="00FB532B"/>
    <w:rsid w:val="00FB6FA7"/>
    <w:rsid w:val="00FC24D1"/>
    <w:rsid w:val="00FC3FB6"/>
    <w:rsid w:val="00FD2038"/>
    <w:rsid w:val="00FD676A"/>
    <w:rsid w:val="00FE19F1"/>
    <w:rsid w:val="00FE5C96"/>
    <w:rsid w:val="00FE7292"/>
    <w:rsid w:val="00FE7E7B"/>
    <w:rsid w:val="00FF1AE7"/>
    <w:rsid w:val="00FF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9004D9"/>
  <w15:chartTrackingRefBased/>
  <w15:docId w15:val="{A30BFE20-EC4D-3946-AAAC-B0E0D67AB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674D"/>
  </w:style>
  <w:style w:type="paragraph" w:styleId="berschrift1">
    <w:name w:val="heading 1"/>
    <w:basedOn w:val="Standard"/>
    <w:next w:val="Standard"/>
    <w:link w:val="berschrift1Zchn"/>
    <w:uiPriority w:val="9"/>
    <w:qFormat/>
    <w:rsid w:val="00515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5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5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5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5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55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55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55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55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5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5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5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55A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55A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55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55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55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55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55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15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55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5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55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155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55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155A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5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55A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55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4</Words>
  <Characters>6138</Characters>
  <Application>Microsoft Office Word</Application>
  <DocSecurity>0</DocSecurity>
  <Lines>51</Lines>
  <Paragraphs>14</Paragraphs>
  <ScaleCrop>false</ScaleCrop>
  <Company/>
  <LinksUpToDate>false</LinksUpToDate>
  <CharactersWithSpaces>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Jessen</dc:creator>
  <cp:keywords/>
  <dc:description/>
  <cp:lastModifiedBy>Malik Jessen</cp:lastModifiedBy>
  <cp:revision>29</cp:revision>
  <dcterms:created xsi:type="dcterms:W3CDTF">2026-03-21T17:04:00Z</dcterms:created>
  <dcterms:modified xsi:type="dcterms:W3CDTF">2026-03-21T17:27:00Z</dcterms:modified>
</cp:coreProperties>
</file>